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9D9FFE" w14:textId="5B575792" w:rsidR="004D591B" w:rsidRPr="00695234" w:rsidRDefault="00695234" w:rsidP="00165A67">
      <w:pPr>
        <w:jc w:val="center"/>
        <w:rPr>
          <w:rFonts w:ascii="Times New Roman" w:hAnsi="Times New Roman" w:cs="Times New Roman"/>
          <w:b/>
          <w:sz w:val="24"/>
          <w:szCs w:val="24"/>
        </w:rPr>
      </w:pPr>
      <w:bookmarkStart w:id="0" w:name="_GoBack"/>
      <w:bookmarkEnd w:id="0"/>
      <w:r w:rsidRPr="00695234">
        <w:rPr>
          <w:rFonts w:ascii="Times New Roman" w:hAnsi="Times New Roman" w:cs="Times New Roman"/>
          <w:b/>
          <w:sz w:val="24"/>
          <w:szCs w:val="24"/>
        </w:rPr>
        <w:t>S1</w:t>
      </w:r>
      <w:r w:rsidR="00710F32" w:rsidRPr="00695234">
        <w:rPr>
          <w:rFonts w:ascii="Times New Roman" w:hAnsi="Times New Roman" w:cs="Times New Roman"/>
          <w:b/>
          <w:sz w:val="24"/>
          <w:szCs w:val="24"/>
        </w:rPr>
        <w:t xml:space="preserve"> – INTERVIEW GUIDE</w:t>
      </w:r>
      <w:r w:rsidR="00A47CCF" w:rsidRPr="00695234">
        <w:rPr>
          <w:rFonts w:ascii="Times New Roman" w:hAnsi="Times New Roman" w:cs="Times New Roman"/>
          <w:b/>
          <w:sz w:val="24"/>
          <w:szCs w:val="24"/>
        </w:rPr>
        <w:t xml:space="preserve"> QUESTIONS</w:t>
      </w:r>
    </w:p>
    <w:p w14:paraId="0A829EE3" w14:textId="77777777" w:rsidR="00710F32" w:rsidRPr="00695234" w:rsidRDefault="00710F32" w:rsidP="00710F32">
      <w:pPr>
        <w:pStyle w:val="ListParagraph"/>
        <w:numPr>
          <w:ilvl w:val="0"/>
          <w:numId w:val="9"/>
        </w:numPr>
        <w:spacing w:after="0" w:line="240" w:lineRule="auto"/>
        <w:rPr>
          <w:rFonts w:ascii="Times New Roman" w:hAnsi="Times New Roman" w:cs="Times New Roman"/>
          <w:noProof/>
          <w:sz w:val="24"/>
          <w:szCs w:val="24"/>
        </w:rPr>
      </w:pPr>
      <w:r w:rsidRPr="00695234">
        <w:rPr>
          <w:rFonts w:ascii="Times New Roman" w:hAnsi="Times New Roman" w:cs="Times New Roman"/>
          <w:noProof/>
          <w:sz w:val="24"/>
          <w:szCs w:val="24"/>
        </w:rPr>
        <w:t>Please tell me a bit about yourself and why you (</w:t>
      </w:r>
      <w:r w:rsidRPr="00695234">
        <w:rPr>
          <w:rFonts w:ascii="Times New Roman" w:hAnsi="Times New Roman" w:cs="Times New Roman"/>
          <w:noProof/>
          <w:sz w:val="24"/>
          <w:szCs w:val="24"/>
          <w:u w:val="single"/>
        </w:rPr>
        <w:t>or your family member</w:t>
      </w:r>
      <w:r w:rsidRPr="00695234">
        <w:rPr>
          <w:rFonts w:ascii="Times New Roman" w:hAnsi="Times New Roman" w:cs="Times New Roman"/>
          <w:noProof/>
          <w:sz w:val="24"/>
          <w:szCs w:val="24"/>
        </w:rPr>
        <w:t>) accessed care in the virtual emergency department.</w:t>
      </w:r>
    </w:p>
    <w:p w14:paraId="5016195F" w14:textId="77777777" w:rsidR="00710F32" w:rsidRPr="00695234" w:rsidRDefault="00710F32" w:rsidP="00710F32">
      <w:pPr>
        <w:pStyle w:val="ListParagraph"/>
        <w:numPr>
          <w:ilvl w:val="1"/>
          <w:numId w:val="9"/>
        </w:numPr>
        <w:spacing w:after="0" w:line="240" w:lineRule="auto"/>
        <w:rPr>
          <w:rFonts w:ascii="Times New Roman" w:hAnsi="Times New Roman" w:cs="Times New Roman"/>
          <w:i/>
          <w:noProof/>
          <w:sz w:val="24"/>
          <w:szCs w:val="24"/>
        </w:rPr>
      </w:pPr>
      <w:r w:rsidRPr="00695234">
        <w:rPr>
          <w:rFonts w:ascii="Times New Roman" w:hAnsi="Times New Roman" w:cs="Times New Roman"/>
          <w:i/>
          <w:noProof/>
          <w:sz w:val="24"/>
          <w:szCs w:val="24"/>
        </w:rPr>
        <w:t xml:space="preserve">How did you first hear about the virtual department? </w:t>
      </w:r>
    </w:p>
    <w:p w14:paraId="7AD8201C" w14:textId="77777777" w:rsidR="00710F32" w:rsidRPr="00695234" w:rsidRDefault="00710F32" w:rsidP="00710F32">
      <w:pPr>
        <w:pStyle w:val="ListParagraph"/>
        <w:numPr>
          <w:ilvl w:val="1"/>
          <w:numId w:val="9"/>
        </w:numPr>
        <w:spacing w:after="0" w:line="240" w:lineRule="auto"/>
        <w:rPr>
          <w:rFonts w:ascii="Times New Roman" w:hAnsi="Times New Roman" w:cs="Times New Roman"/>
          <w:i/>
          <w:noProof/>
          <w:sz w:val="24"/>
          <w:szCs w:val="24"/>
        </w:rPr>
      </w:pPr>
      <w:r w:rsidRPr="00695234">
        <w:rPr>
          <w:rFonts w:ascii="Times New Roman" w:hAnsi="Times New Roman" w:cs="Times New Roman"/>
          <w:i/>
          <w:noProof/>
          <w:sz w:val="24"/>
          <w:szCs w:val="24"/>
        </w:rPr>
        <w:t>What brought you (your family member) to the virtual emergency department?</w:t>
      </w:r>
    </w:p>
    <w:p w14:paraId="5054C0C4" w14:textId="25EBEBD3" w:rsidR="00710F32" w:rsidRPr="00695234" w:rsidRDefault="00710F32" w:rsidP="00710F32">
      <w:pPr>
        <w:pStyle w:val="ListParagraph"/>
        <w:ind w:left="1440"/>
        <w:rPr>
          <w:rFonts w:ascii="Times New Roman" w:hAnsi="Times New Roman" w:cs="Times New Roman"/>
          <w:i/>
          <w:noProof/>
          <w:sz w:val="24"/>
          <w:szCs w:val="24"/>
        </w:rPr>
      </w:pPr>
    </w:p>
    <w:p w14:paraId="5E73FCF0" w14:textId="77777777" w:rsidR="00710F32" w:rsidRPr="00695234" w:rsidRDefault="00710F32" w:rsidP="00710F32">
      <w:pPr>
        <w:pStyle w:val="ListParagraph"/>
        <w:numPr>
          <w:ilvl w:val="0"/>
          <w:numId w:val="9"/>
        </w:numPr>
        <w:spacing w:after="0" w:line="240" w:lineRule="auto"/>
        <w:rPr>
          <w:rFonts w:ascii="Times New Roman" w:hAnsi="Times New Roman" w:cs="Times New Roman"/>
          <w:iCs/>
          <w:noProof/>
          <w:sz w:val="24"/>
          <w:szCs w:val="24"/>
        </w:rPr>
      </w:pPr>
      <w:r w:rsidRPr="00695234">
        <w:rPr>
          <w:rFonts w:ascii="Times New Roman" w:hAnsi="Times New Roman" w:cs="Times New Roman"/>
          <w:iCs/>
          <w:noProof/>
          <w:sz w:val="24"/>
          <w:szCs w:val="24"/>
        </w:rPr>
        <w:t xml:space="preserve">Walk me through the process of accessing the virtual emergency department. </w:t>
      </w:r>
    </w:p>
    <w:p w14:paraId="22BB65F2" w14:textId="77777777" w:rsidR="00710F32" w:rsidRPr="00695234" w:rsidRDefault="00710F32" w:rsidP="00710F32">
      <w:pPr>
        <w:pStyle w:val="ListParagraph"/>
        <w:numPr>
          <w:ilvl w:val="1"/>
          <w:numId w:val="9"/>
        </w:numPr>
        <w:spacing w:after="0" w:line="240" w:lineRule="auto"/>
        <w:rPr>
          <w:rFonts w:ascii="Times New Roman" w:hAnsi="Times New Roman" w:cs="Times New Roman"/>
          <w:i/>
          <w:sz w:val="24"/>
          <w:szCs w:val="24"/>
        </w:rPr>
      </w:pPr>
      <w:r w:rsidRPr="00695234">
        <w:rPr>
          <w:rFonts w:ascii="Times New Roman" w:hAnsi="Times New Roman" w:cs="Times New Roman"/>
          <w:i/>
          <w:noProof/>
          <w:sz w:val="24"/>
          <w:szCs w:val="24"/>
        </w:rPr>
        <w:t>How easy did you find the system to navigate? How easy was it to book an appointment?</w:t>
      </w:r>
      <w:r w:rsidRPr="00695234">
        <w:rPr>
          <w:rFonts w:ascii="Times New Roman" w:hAnsi="Times New Roman" w:cs="Times New Roman"/>
          <w:i/>
          <w:sz w:val="24"/>
          <w:szCs w:val="24"/>
        </w:rPr>
        <w:t xml:space="preserve"> </w:t>
      </w:r>
    </w:p>
    <w:p w14:paraId="0A42B7D4" w14:textId="77777777" w:rsidR="00710F32" w:rsidRPr="00695234" w:rsidRDefault="00710F32" w:rsidP="00710F32">
      <w:pPr>
        <w:pStyle w:val="ListParagraph"/>
        <w:numPr>
          <w:ilvl w:val="1"/>
          <w:numId w:val="9"/>
        </w:numPr>
        <w:spacing w:after="0" w:line="276" w:lineRule="auto"/>
        <w:contextualSpacing w:val="0"/>
        <w:rPr>
          <w:rFonts w:ascii="Times New Roman" w:hAnsi="Times New Roman" w:cs="Times New Roman"/>
          <w:i/>
          <w:sz w:val="24"/>
          <w:szCs w:val="24"/>
        </w:rPr>
      </w:pPr>
      <w:r w:rsidRPr="00695234">
        <w:rPr>
          <w:rFonts w:ascii="Times New Roman" w:hAnsi="Times New Roman" w:cs="Times New Roman"/>
          <w:i/>
          <w:sz w:val="24"/>
          <w:szCs w:val="24"/>
        </w:rPr>
        <w:t xml:space="preserve">What help or support did you need accessing the clinic? </w:t>
      </w:r>
    </w:p>
    <w:p w14:paraId="3C92FB5C" w14:textId="77777777" w:rsidR="00710F32" w:rsidRPr="00695234" w:rsidRDefault="00710F32" w:rsidP="00710F32">
      <w:pPr>
        <w:pStyle w:val="ListParagraph"/>
        <w:numPr>
          <w:ilvl w:val="1"/>
          <w:numId w:val="9"/>
        </w:numPr>
        <w:spacing w:after="0" w:line="276" w:lineRule="auto"/>
        <w:contextualSpacing w:val="0"/>
        <w:rPr>
          <w:rFonts w:ascii="Times New Roman" w:hAnsi="Times New Roman" w:cs="Times New Roman"/>
          <w:i/>
          <w:sz w:val="24"/>
          <w:szCs w:val="24"/>
        </w:rPr>
      </w:pPr>
      <w:r w:rsidRPr="00695234">
        <w:rPr>
          <w:rFonts w:ascii="Times New Roman" w:hAnsi="Times New Roman" w:cs="Times New Roman"/>
          <w:i/>
          <w:sz w:val="24"/>
          <w:szCs w:val="24"/>
        </w:rPr>
        <w:t xml:space="preserve">What kinds of things made it easy for you to access the virtual clinic? </w:t>
      </w:r>
    </w:p>
    <w:p w14:paraId="6DC1CCDD" w14:textId="77777777" w:rsidR="00710F32" w:rsidRPr="00695234" w:rsidRDefault="00710F32" w:rsidP="00710F32">
      <w:pPr>
        <w:pStyle w:val="ListParagraph"/>
        <w:numPr>
          <w:ilvl w:val="1"/>
          <w:numId w:val="9"/>
        </w:numPr>
        <w:spacing w:after="0" w:line="276" w:lineRule="auto"/>
        <w:contextualSpacing w:val="0"/>
        <w:rPr>
          <w:rFonts w:ascii="Times New Roman" w:hAnsi="Times New Roman" w:cs="Times New Roman"/>
          <w:i/>
          <w:sz w:val="24"/>
          <w:szCs w:val="24"/>
        </w:rPr>
      </w:pPr>
      <w:r w:rsidRPr="00695234">
        <w:rPr>
          <w:rFonts w:ascii="Times New Roman" w:hAnsi="Times New Roman" w:cs="Times New Roman"/>
          <w:i/>
          <w:sz w:val="24"/>
          <w:szCs w:val="24"/>
        </w:rPr>
        <w:t xml:space="preserve">Does anything else stand out? </w:t>
      </w:r>
    </w:p>
    <w:p w14:paraId="466D5280" w14:textId="2C2BD278" w:rsidR="00710F32" w:rsidRPr="00695234" w:rsidRDefault="00710F32" w:rsidP="00165A67">
      <w:pPr>
        <w:pStyle w:val="ListParagraph"/>
        <w:numPr>
          <w:ilvl w:val="1"/>
          <w:numId w:val="9"/>
        </w:numPr>
        <w:spacing w:after="0" w:line="276" w:lineRule="auto"/>
        <w:contextualSpacing w:val="0"/>
        <w:rPr>
          <w:rFonts w:ascii="Times New Roman" w:hAnsi="Times New Roman" w:cs="Times New Roman"/>
          <w:i/>
          <w:sz w:val="24"/>
          <w:szCs w:val="24"/>
        </w:rPr>
      </w:pPr>
      <w:r w:rsidRPr="00695234">
        <w:rPr>
          <w:rFonts w:ascii="Times New Roman" w:hAnsi="Times New Roman" w:cs="Times New Roman"/>
          <w:i/>
          <w:sz w:val="24"/>
          <w:szCs w:val="24"/>
        </w:rPr>
        <w:t>When thinking about your experience, was there anything about who you were that may have affected your experience? For instance, was there anything about your language (e.g., ability to speak English), cultural background, your race, gender or sexual orientation?</w:t>
      </w:r>
    </w:p>
    <w:p w14:paraId="28361D7D" w14:textId="77777777" w:rsidR="00165A67" w:rsidRPr="00695234" w:rsidRDefault="00165A67" w:rsidP="00165A67">
      <w:pPr>
        <w:pStyle w:val="ListParagraph"/>
        <w:spacing w:after="0" w:line="276" w:lineRule="auto"/>
        <w:ind w:left="1440"/>
        <w:contextualSpacing w:val="0"/>
        <w:rPr>
          <w:rFonts w:ascii="Times New Roman" w:hAnsi="Times New Roman" w:cs="Times New Roman"/>
          <w:i/>
          <w:sz w:val="24"/>
          <w:szCs w:val="24"/>
        </w:rPr>
      </w:pPr>
    </w:p>
    <w:p w14:paraId="6B02E00C" w14:textId="77777777" w:rsidR="00710F32" w:rsidRPr="00695234" w:rsidRDefault="00710F32" w:rsidP="00710F32">
      <w:pPr>
        <w:pStyle w:val="ListParagraph"/>
        <w:numPr>
          <w:ilvl w:val="0"/>
          <w:numId w:val="9"/>
        </w:numPr>
        <w:spacing w:after="0" w:line="240" w:lineRule="auto"/>
        <w:rPr>
          <w:rFonts w:ascii="Times New Roman" w:hAnsi="Times New Roman" w:cs="Times New Roman"/>
          <w:noProof/>
          <w:sz w:val="24"/>
          <w:szCs w:val="24"/>
        </w:rPr>
      </w:pPr>
      <w:r w:rsidRPr="00695234">
        <w:rPr>
          <w:rFonts w:ascii="Times New Roman" w:hAnsi="Times New Roman" w:cs="Times New Roman"/>
          <w:noProof/>
          <w:sz w:val="24"/>
          <w:szCs w:val="24"/>
        </w:rPr>
        <w:t>Please tell me about your experiences with the virtual emergency department hospital staff.</w:t>
      </w:r>
    </w:p>
    <w:p w14:paraId="685A2D9C" w14:textId="77777777" w:rsidR="00710F32" w:rsidRPr="00695234" w:rsidRDefault="00710F32" w:rsidP="00710F32">
      <w:pPr>
        <w:pStyle w:val="ListParagraph"/>
        <w:numPr>
          <w:ilvl w:val="1"/>
          <w:numId w:val="9"/>
        </w:numPr>
        <w:spacing w:after="0" w:line="240" w:lineRule="auto"/>
        <w:rPr>
          <w:rFonts w:ascii="Times New Roman" w:hAnsi="Times New Roman" w:cs="Times New Roman"/>
          <w:i/>
          <w:noProof/>
          <w:sz w:val="24"/>
          <w:szCs w:val="24"/>
        </w:rPr>
      </w:pPr>
      <w:r w:rsidRPr="00695234">
        <w:rPr>
          <w:rFonts w:ascii="Times New Roman" w:hAnsi="Times New Roman" w:cs="Times New Roman"/>
          <w:i/>
          <w:noProof/>
          <w:sz w:val="24"/>
          <w:szCs w:val="24"/>
        </w:rPr>
        <w:t>What kinds of supports or information did they provide (to you and your family member)?</w:t>
      </w:r>
    </w:p>
    <w:p w14:paraId="6694A03F" w14:textId="77777777" w:rsidR="00710F32" w:rsidRPr="00695234" w:rsidRDefault="00710F32" w:rsidP="00710F32">
      <w:pPr>
        <w:pStyle w:val="ListParagraph"/>
        <w:numPr>
          <w:ilvl w:val="1"/>
          <w:numId w:val="9"/>
        </w:numPr>
        <w:spacing w:after="0" w:line="240" w:lineRule="auto"/>
        <w:rPr>
          <w:rFonts w:ascii="Times New Roman" w:hAnsi="Times New Roman" w:cs="Times New Roman"/>
          <w:i/>
          <w:noProof/>
          <w:sz w:val="24"/>
          <w:szCs w:val="24"/>
        </w:rPr>
      </w:pPr>
      <w:r w:rsidRPr="00695234">
        <w:rPr>
          <w:rFonts w:ascii="Times New Roman" w:hAnsi="Times New Roman" w:cs="Times New Roman"/>
          <w:i/>
          <w:sz w:val="24"/>
          <w:szCs w:val="24"/>
        </w:rPr>
        <w:t xml:space="preserve">What help or support did you not receive but wish you had received? (Information? Emotional support? Somebody doing something for you? How did you receive that help?)  </w:t>
      </w:r>
    </w:p>
    <w:p w14:paraId="6ED48446" w14:textId="77777777" w:rsidR="00710F32" w:rsidRPr="00695234" w:rsidRDefault="00710F32" w:rsidP="00710F32">
      <w:pPr>
        <w:pStyle w:val="ListParagraph"/>
        <w:numPr>
          <w:ilvl w:val="1"/>
          <w:numId w:val="9"/>
        </w:numPr>
        <w:spacing w:after="0" w:line="240" w:lineRule="auto"/>
        <w:rPr>
          <w:rFonts w:ascii="Times New Roman" w:hAnsi="Times New Roman" w:cs="Times New Roman"/>
          <w:i/>
          <w:noProof/>
          <w:sz w:val="24"/>
          <w:szCs w:val="24"/>
        </w:rPr>
      </w:pPr>
      <w:r w:rsidRPr="00695234">
        <w:rPr>
          <w:rFonts w:ascii="Times New Roman" w:hAnsi="Times New Roman" w:cs="Times New Roman"/>
          <w:i/>
          <w:iCs/>
          <w:noProof/>
          <w:sz w:val="24"/>
          <w:szCs w:val="24"/>
        </w:rPr>
        <w:t>How would you explain quality of the care you received? Was it compassionate? Why/why not? Can you give any examples of compassionate care?</w:t>
      </w:r>
    </w:p>
    <w:p w14:paraId="69E36724" w14:textId="77777777" w:rsidR="00710F32" w:rsidRPr="00695234" w:rsidRDefault="00710F32" w:rsidP="00710F32">
      <w:pPr>
        <w:pStyle w:val="ListParagraph"/>
        <w:ind w:left="1440"/>
        <w:rPr>
          <w:rFonts w:ascii="Times New Roman" w:hAnsi="Times New Roman" w:cs="Times New Roman"/>
          <w:i/>
          <w:noProof/>
          <w:sz w:val="24"/>
          <w:szCs w:val="24"/>
        </w:rPr>
      </w:pPr>
    </w:p>
    <w:p w14:paraId="53F8B7B4" w14:textId="77777777" w:rsidR="00710F32" w:rsidRPr="00695234" w:rsidRDefault="00710F32" w:rsidP="00710F32">
      <w:pPr>
        <w:pStyle w:val="ListParagraph"/>
        <w:numPr>
          <w:ilvl w:val="0"/>
          <w:numId w:val="9"/>
        </w:numPr>
        <w:spacing w:after="0" w:line="240" w:lineRule="auto"/>
        <w:rPr>
          <w:rFonts w:ascii="Times New Roman" w:hAnsi="Times New Roman" w:cs="Times New Roman"/>
          <w:noProof/>
          <w:sz w:val="24"/>
          <w:szCs w:val="24"/>
        </w:rPr>
      </w:pPr>
      <w:r w:rsidRPr="00695234">
        <w:rPr>
          <w:rFonts w:ascii="Times New Roman" w:hAnsi="Times New Roman" w:cs="Times New Roman"/>
          <w:noProof/>
          <w:sz w:val="24"/>
          <w:szCs w:val="24"/>
        </w:rPr>
        <w:t>What was it about the virtual emergency department that helped you (and your family member) the most?</w:t>
      </w:r>
    </w:p>
    <w:p w14:paraId="07AC5640" w14:textId="77777777" w:rsidR="00710F32" w:rsidRPr="00695234" w:rsidRDefault="00710F32" w:rsidP="00710F32">
      <w:pPr>
        <w:pStyle w:val="ListParagraph"/>
        <w:numPr>
          <w:ilvl w:val="1"/>
          <w:numId w:val="9"/>
        </w:numPr>
        <w:spacing w:after="0" w:line="240" w:lineRule="auto"/>
        <w:rPr>
          <w:rFonts w:ascii="Times New Roman" w:hAnsi="Times New Roman" w:cs="Times New Roman"/>
          <w:noProof/>
          <w:sz w:val="24"/>
          <w:szCs w:val="24"/>
        </w:rPr>
      </w:pPr>
      <w:r w:rsidRPr="00695234">
        <w:rPr>
          <w:rFonts w:ascii="Times New Roman" w:hAnsi="Times New Roman" w:cs="Times New Roman"/>
          <w:i/>
          <w:noProof/>
          <w:sz w:val="24"/>
          <w:szCs w:val="24"/>
        </w:rPr>
        <w:t>What did you (or your family member) find useful about having access to virtual care?</w:t>
      </w:r>
    </w:p>
    <w:p w14:paraId="79759144" w14:textId="77777777" w:rsidR="00710F32" w:rsidRPr="00695234" w:rsidRDefault="00710F32" w:rsidP="00710F32">
      <w:pPr>
        <w:pStyle w:val="ListParagraph"/>
        <w:numPr>
          <w:ilvl w:val="1"/>
          <w:numId w:val="9"/>
        </w:numPr>
        <w:spacing w:after="0" w:line="240" w:lineRule="auto"/>
        <w:rPr>
          <w:rFonts w:ascii="Times New Roman" w:hAnsi="Times New Roman" w:cs="Times New Roman"/>
          <w:noProof/>
          <w:sz w:val="24"/>
          <w:szCs w:val="24"/>
        </w:rPr>
      </w:pPr>
      <w:r w:rsidRPr="00695234">
        <w:rPr>
          <w:rFonts w:ascii="Times New Roman" w:hAnsi="Times New Roman" w:cs="Times New Roman"/>
          <w:i/>
          <w:noProof/>
          <w:sz w:val="24"/>
          <w:szCs w:val="24"/>
        </w:rPr>
        <w:t xml:space="preserve">Was there any thing that did not help you? Why do you think these were not helpful? </w:t>
      </w:r>
    </w:p>
    <w:p w14:paraId="6B2BAC9D" w14:textId="147FC3F9" w:rsidR="00710F32" w:rsidRPr="00695234" w:rsidRDefault="00710F32" w:rsidP="00A47CCF">
      <w:pPr>
        <w:pStyle w:val="ListParagraph"/>
        <w:numPr>
          <w:ilvl w:val="1"/>
          <w:numId w:val="9"/>
        </w:numPr>
        <w:spacing w:after="0" w:line="240" w:lineRule="auto"/>
        <w:rPr>
          <w:rFonts w:ascii="Times New Roman" w:hAnsi="Times New Roman" w:cs="Times New Roman"/>
          <w:i/>
          <w:sz w:val="24"/>
          <w:szCs w:val="24"/>
        </w:rPr>
      </w:pPr>
      <w:r w:rsidRPr="00695234">
        <w:rPr>
          <w:rFonts w:ascii="Times New Roman" w:hAnsi="Times New Roman" w:cs="Times New Roman"/>
          <w:i/>
          <w:sz w:val="24"/>
          <w:szCs w:val="24"/>
        </w:rPr>
        <w:t>What aspects of your personality or life experiences do you think influenced your experience with the virtual urgent care clinic? How did this influence your need for support? Again, this may also be related to your language (e.g., ability to speak English), cultural background, your race, gender or sexual orientation?</w:t>
      </w:r>
    </w:p>
    <w:p w14:paraId="0589EC8A" w14:textId="77777777" w:rsidR="00710F32" w:rsidRPr="00695234" w:rsidRDefault="00710F32" w:rsidP="00710F32">
      <w:pPr>
        <w:pStyle w:val="ListParagraph"/>
        <w:ind w:left="1440"/>
        <w:rPr>
          <w:rFonts w:ascii="Times New Roman" w:hAnsi="Times New Roman" w:cs="Times New Roman"/>
          <w:i/>
          <w:sz w:val="24"/>
          <w:szCs w:val="24"/>
        </w:rPr>
      </w:pPr>
    </w:p>
    <w:p w14:paraId="17441405" w14:textId="77777777" w:rsidR="00710F32" w:rsidRPr="00695234" w:rsidRDefault="00710F32" w:rsidP="00710F32">
      <w:pPr>
        <w:pStyle w:val="ListParagraph"/>
        <w:numPr>
          <w:ilvl w:val="0"/>
          <w:numId w:val="9"/>
        </w:numPr>
        <w:spacing w:after="0" w:line="240" w:lineRule="auto"/>
        <w:rPr>
          <w:rFonts w:ascii="Times New Roman" w:hAnsi="Times New Roman" w:cs="Times New Roman"/>
          <w:i/>
          <w:sz w:val="24"/>
          <w:szCs w:val="24"/>
        </w:rPr>
      </w:pPr>
      <w:r w:rsidRPr="00695234">
        <w:rPr>
          <w:rFonts w:ascii="Times New Roman" w:hAnsi="Times New Roman" w:cs="Times New Roman"/>
          <w:sz w:val="24"/>
          <w:szCs w:val="24"/>
        </w:rPr>
        <w:t xml:space="preserve">When reflecting on your experience of receiving care at the virtual emergency department, would you say it was a good experience or a bad one? </w:t>
      </w:r>
    </w:p>
    <w:p w14:paraId="29C0CBE6" w14:textId="77777777" w:rsidR="00710F32" w:rsidRPr="00695234" w:rsidRDefault="00710F32" w:rsidP="00710F32">
      <w:pPr>
        <w:pStyle w:val="ListParagraph"/>
        <w:numPr>
          <w:ilvl w:val="1"/>
          <w:numId w:val="8"/>
        </w:numPr>
        <w:spacing w:after="0" w:line="240" w:lineRule="auto"/>
        <w:rPr>
          <w:rFonts w:ascii="Times New Roman" w:hAnsi="Times New Roman" w:cs="Times New Roman"/>
          <w:i/>
          <w:noProof/>
          <w:sz w:val="24"/>
          <w:szCs w:val="24"/>
        </w:rPr>
      </w:pPr>
      <w:r w:rsidRPr="00695234">
        <w:rPr>
          <w:rFonts w:ascii="Times New Roman" w:hAnsi="Times New Roman" w:cs="Times New Roman"/>
          <w:i/>
          <w:noProof/>
          <w:sz w:val="24"/>
          <w:szCs w:val="24"/>
        </w:rPr>
        <w:t xml:space="preserve">If a </w:t>
      </w:r>
      <w:r w:rsidRPr="00695234">
        <w:rPr>
          <w:rFonts w:ascii="Times New Roman" w:hAnsi="Times New Roman" w:cs="Times New Roman"/>
          <w:noProof/>
          <w:sz w:val="24"/>
          <w:szCs w:val="24"/>
          <w:u w:val="single"/>
        </w:rPr>
        <w:t>good experience</w:t>
      </w:r>
      <w:r w:rsidRPr="00695234">
        <w:rPr>
          <w:rFonts w:ascii="Times New Roman" w:hAnsi="Times New Roman" w:cs="Times New Roman"/>
          <w:i/>
          <w:noProof/>
          <w:sz w:val="24"/>
          <w:szCs w:val="24"/>
        </w:rPr>
        <w:t>, what made the experience a positive one?  What made you feel heard and respected?</w:t>
      </w:r>
    </w:p>
    <w:p w14:paraId="645B065A" w14:textId="77777777" w:rsidR="00710F32" w:rsidRPr="00695234" w:rsidRDefault="00710F32" w:rsidP="00710F32">
      <w:pPr>
        <w:pStyle w:val="ListParagraph"/>
        <w:numPr>
          <w:ilvl w:val="1"/>
          <w:numId w:val="8"/>
        </w:numPr>
        <w:spacing w:after="0" w:line="240" w:lineRule="auto"/>
        <w:rPr>
          <w:rFonts w:ascii="Times New Roman" w:hAnsi="Times New Roman" w:cs="Times New Roman"/>
          <w:noProof/>
          <w:sz w:val="24"/>
          <w:szCs w:val="24"/>
        </w:rPr>
      </w:pPr>
      <w:r w:rsidRPr="00695234">
        <w:rPr>
          <w:rFonts w:ascii="Times New Roman" w:hAnsi="Times New Roman" w:cs="Times New Roman"/>
          <w:i/>
          <w:iCs/>
          <w:noProof/>
          <w:sz w:val="24"/>
          <w:szCs w:val="24"/>
        </w:rPr>
        <w:lastRenderedPageBreak/>
        <w:t xml:space="preserve">If a </w:t>
      </w:r>
      <w:r w:rsidRPr="00695234">
        <w:rPr>
          <w:rFonts w:ascii="Times New Roman" w:hAnsi="Times New Roman" w:cs="Times New Roman"/>
          <w:i/>
          <w:iCs/>
          <w:noProof/>
          <w:sz w:val="24"/>
          <w:szCs w:val="24"/>
          <w:u w:val="single"/>
        </w:rPr>
        <w:t>bad experience</w:t>
      </w:r>
      <w:r w:rsidRPr="00695234">
        <w:rPr>
          <w:rFonts w:ascii="Times New Roman" w:hAnsi="Times New Roman" w:cs="Times New Roman"/>
          <w:i/>
          <w:iCs/>
          <w:noProof/>
          <w:sz w:val="24"/>
          <w:szCs w:val="24"/>
        </w:rPr>
        <w:t>, were there any experiences where you felt that providers ignored you or offended you because of (your disability, skin colour, English-language abilities or anything else about who you were)?</w:t>
      </w:r>
    </w:p>
    <w:p w14:paraId="130F95B2" w14:textId="77777777" w:rsidR="00710F32" w:rsidRPr="00695234" w:rsidRDefault="00710F32" w:rsidP="00710F32">
      <w:pPr>
        <w:pStyle w:val="ListParagraph"/>
        <w:numPr>
          <w:ilvl w:val="1"/>
          <w:numId w:val="8"/>
        </w:numPr>
        <w:spacing w:after="0" w:line="240" w:lineRule="auto"/>
        <w:rPr>
          <w:rFonts w:ascii="Times New Roman" w:hAnsi="Times New Roman" w:cs="Times New Roman"/>
          <w:i/>
          <w:iCs/>
          <w:noProof/>
          <w:sz w:val="24"/>
          <w:szCs w:val="24"/>
        </w:rPr>
      </w:pPr>
      <w:r w:rsidRPr="00695234">
        <w:rPr>
          <w:rFonts w:ascii="Times New Roman" w:hAnsi="Times New Roman" w:cs="Times New Roman"/>
          <w:i/>
          <w:iCs/>
          <w:noProof/>
          <w:sz w:val="24"/>
          <w:szCs w:val="24"/>
        </w:rPr>
        <w:t>Did you feel that the virtual care staff understood your healthcare needs as a member of (an under-served group)? If so, why?</w:t>
      </w:r>
    </w:p>
    <w:p w14:paraId="57EE8FD3" w14:textId="77777777" w:rsidR="00710F32" w:rsidRPr="00695234" w:rsidRDefault="00710F32" w:rsidP="00710F32">
      <w:pPr>
        <w:pStyle w:val="ListParagraph"/>
        <w:numPr>
          <w:ilvl w:val="1"/>
          <w:numId w:val="8"/>
        </w:numPr>
        <w:spacing w:after="0" w:line="240" w:lineRule="auto"/>
        <w:rPr>
          <w:rFonts w:ascii="Times New Roman" w:hAnsi="Times New Roman" w:cs="Times New Roman"/>
          <w:i/>
          <w:iCs/>
          <w:noProof/>
          <w:sz w:val="24"/>
          <w:szCs w:val="24"/>
        </w:rPr>
      </w:pPr>
      <w:r w:rsidRPr="00695234">
        <w:rPr>
          <w:rFonts w:ascii="Times New Roman" w:eastAsia="Times New Roman" w:hAnsi="Times New Roman" w:cs="Times New Roman"/>
          <w:i/>
          <w:iCs/>
          <w:sz w:val="24"/>
          <w:szCs w:val="24"/>
        </w:rPr>
        <w:t>Have you ever experienced discrimination in the emergency department, in-person? When we speak of discrimination, we mean unfair treatment of people based on categories such as race, age, or gender.</w:t>
      </w:r>
    </w:p>
    <w:p w14:paraId="76107A66" w14:textId="77777777" w:rsidR="00710F32" w:rsidRPr="00695234" w:rsidRDefault="00710F32" w:rsidP="00710F32">
      <w:pPr>
        <w:pStyle w:val="ListParagraph"/>
        <w:numPr>
          <w:ilvl w:val="1"/>
          <w:numId w:val="8"/>
        </w:numPr>
        <w:spacing w:after="0" w:line="240" w:lineRule="auto"/>
        <w:rPr>
          <w:rFonts w:ascii="Times New Roman" w:hAnsi="Times New Roman" w:cs="Times New Roman"/>
          <w:i/>
          <w:iCs/>
          <w:noProof/>
          <w:sz w:val="24"/>
          <w:szCs w:val="24"/>
        </w:rPr>
      </w:pPr>
      <w:r w:rsidRPr="00695234">
        <w:rPr>
          <w:rFonts w:ascii="Times New Roman" w:eastAsia="Times New Roman" w:hAnsi="Times New Roman" w:cs="Times New Roman"/>
          <w:i/>
          <w:iCs/>
          <w:sz w:val="24"/>
          <w:szCs w:val="24"/>
        </w:rPr>
        <w:t>Are there any other challenges you face in accessing care because of your (group)?</w:t>
      </w:r>
    </w:p>
    <w:p w14:paraId="713498B5" w14:textId="77777777" w:rsidR="00710F32" w:rsidRPr="00695234" w:rsidRDefault="00710F32" w:rsidP="00710F32">
      <w:pPr>
        <w:pStyle w:val="ListParagraph"/>
        <w:rPr>
          <w:rFonts w:ascii="Times New Roman" w:hAnsi="Times New Roman" w:cs="Times New Roman"/>
          <w:noProof/>
          <w:sz w:val="24"/>
          <w:szCs w:val="24"/>
        </w:rPr>
      </w:pPr>
    </w:p>
    <w:p w14:paraId="09D34920" w14:textId="77777777" w:rsidR="00710F32" w:rsidRPr="00695234" w:rsidRDefault="00710F32" w:rsidP="00710F32">
      <w:pPr>
        <w:pStyle w:val="ListParagraph"/>
        <w:numPr>
          <w:ilvl w:val="0"/>
          <w:numId w:val="9"/>
        </w:numPr>
        <w:spacing w:after="0" w:line="276" w:lineRule="auto"/>
        <w:rPr>
          <w:rFonts w:ascii="Times New Roman" w:hAnsi="Times New Roman" w:cs="Times New Roman"/>
          <w:noProof/>
          <w:sz w:val="24"/>
          <w:szCs w:val="24"/>
        </w:rPr>
      </w:pPr>
      <w:r w:rsidRPr="00695234">
        <w:rPr>
          <w:rFonts w:ascii="Times New Roman" w:hAnsi="Times New Roman" w:cs="Times New Roman"/>
          <w:noProof/>
          <w:sz w:val="24"/>
          <w:szCs w:val="24"/>
        </w:rPr>
        <w:t>If you have had previous experience with in person emergency departments, how did the care provided by the virtual emergency department compare?</w:t>
      </w:r>
    </w:p>
    <w:p w14:paraId="09A8FD5C" w14:textId="77777777" w:rsidR="00710F32" w:rsidRPr="00695234" w:rsidRDefault="00710F32" w:rsidP="00710F32">
      <w:pPr>
        <w:pStyle w:val="ListParagraph"/>
        <w:spacing w:line="276" w:lineRule="auto"/>
        <w:rPr>
          <w:rFonts w:ascii="Times New Roman" w:hAnsi="Times New Roman" w:cs="Times New Roman"/>
          <w:noProof/>
          <w:sz w:val="24"/>
          <w:szCs w:val="24"/>
        </w:rPr>
      </w:pPr>
    </w:p>
    <w:p w14:paraId="330C76C2" w14:textId="77777777" w:rsidR="00710F32" w:rsidRPr="00695234" w:rsidRDefault="00710F32" w:rsidP="00710F32">
      <w:pPr>
        <w:pStyle w:val="ListParagraph"/>
        <w:numPr>
          <w:ilvl w:val="0"/>
          <w:numId w:val="9"/>
        </w:numPr>
        <w:spacing w:after="0" w:line="240" w:lineRule="auto"/>
        <w:rPr>
          <w:rFonts w:ascii="Times New Roman" w:hAnsi="Times New Roman" w:cs="Times New Roman"/>
          <w:noProof/>
          <w:sz w:val="24"/>
          <w:szCs w:val="24"/>
        </w:rPr>
      </w:pPr>
      <w:r w:rsidRPr="00695234">
        <w:rPr>
          <w:rFonts w:ascii="Times New Roman" w:hAnsi="Times New Roman" w:cs="Times New Roman"/>
          <w:noProof/>
          <w:sz w:val="24"/>
          <w:szCs w:val="24"/>
        </w:rPr>
        <w:t>What parts about the virtual emergency department do you think could be improved upon?  What other things could the hospital providers have done differently to make your virtual visit more compassionate?</w:t>
      </w:r>
    </w:p>
    <w:p w14:paraId="0034BD22" w14:textId="77777777" w:rsidR="00710F32" w:rsidRPr="00695234" w:rsidRDefault="00710F32" w:rsidP="00710F32">
      <w:pPr>
        <w:pStyle w:val="ListParagraph"/>
        <w:numPr>
          <w:ilvl w:val="1"/>
          <w:numId w:val="9"/>
        </w:numPr>
        <w:spacing w:after="0" w:line="240" w:lineRule="auto"/>
        <w:rPr>
          <w:rFonts w:ascii="Times New Roman" w:hAnsi="Times New Roman" w:cs="Times New Roman"/>
          <w:noProof/>
          <w:sz w:val="24"/>
          <w:szCs w:val="24"/>
        </w:rPr>
      </w:pPr>
      <w:r w:rsidRPr="00695234">
        <w:rPr>
          <w:rFonts w:ascii="Times New Roman" w:hAnsi="Times New Roman" w:cs="Times New Roman"/>
          <w:i/>
          <w:noProof/>
          <w:sz w:val="24"/>
          <w:szCs w:val="24"/>
        </w:rPr>
        <w:t>Were there things you were hoping the healthcare providers could do for you but didn’t?</w:t>
      </w:r>
    </w:p>
    <w:p w14:paraId="02486DDD" w14:textId="77777777" w:rsidR="00710F32" w:rsidRPr="00695234" w:rsidRDefault="00710F32" w:rsidP="00710F32">
      <w:pPr>
        <w:pStyle w:val="ListParagraph"/>
        <w:numPr>
          <w:ilvl w:val="1"/>
          <w:numId w:val="9"/>
        </w:numPr>
        <w:spacing w:after="0" w:line="240" w:lineRule="auto"/>
        <w:rPr>
          <w:rFonts w:ascii="Times New Roman" w:hAnsi="Times New Roman" w:cs="Times New Roman"/>
          <w:i/>
          <w:noProof/>
          <w:sz w:val="24"/>
          <w:szCs w:val="24"/>
        </w:rPr>
      </w:pPr>
      <w:r w:rsidRPr="00695234">
        <w:rPr>
          <w:rFonts w:ascii="Times New Roman" w:hAnsi="Times New Roman" w:cs="Times New Roman"/>
          <w:i/>
          <w:sz w:val="24"/>
          <w:szCs w:val="24"/>
        </w:rPr>
        <w:t>What advice would you give to other patients/family members considering using virtual care?</w:t>
      </w:r>
    </w:p>
    <w:p w14:paraId="2FAB66B8" w14:textId="77777777" w:rsidR="00710F32" w:rsidRPr="00695234" w:rsidRDefault="00710F32" w:rsidP="00710F32">
      <w:pPr>
        <w:pStyle w:val="ListParagraph"/>
        <w:numPr>
          <w:ilvl w:val="1"/>
          <w:numId w:val="9"/>
        </w:numPr>
        <w:spacing w:after="0" w:line="240" w:lineRule="auto"/>
        <w:rPr>
          <w:rFonts w:ascii="Times New Roman" w:hAnsi="Times New Roman" w:cs="Times New Roman"/>
          <w:i/>
          <w:noProof/>
          <w:sz w:val="24"/>
          <w:szCs w:val="24"/>
        </w:rPr>
      </w:pPr>
      <w:r w:rsidRPr="00695234">
        <w:rPr>
          <w:rFonts w:ascii="Times New Roman" w:hAnsi="Times New Roman" w:cs="Times New Roman"/>
          <w:i/>
          <w:sz w:val="24"/>
          <w:szCs w:val="24"/>
        </w:rPr>
        <w:t xml:space="preserve">What advice would you give to the hospital to help improve their virtual care program? </w:t>
      </w:r>
    </w:p>
    <w:p w14:paraId="5D9061DE" w14:textId="77777777" w:rsidR="00710F32" w:rsidRPr="00695234" w:rsidRDefault="00710F32" w:rsidP="00710F32">
      <w:pPr>
        <w:pStyle w:val="ListParagraph"/>
        <w:ind w:left="1440"/>
        <w:rPr>
          <w:rFonts w:ascii="Times New Roman" w:hAnsi="Times New Roman" w:cs="Times New Roman"/>
          <w:i/>
          <w:noProof/>
          <w:sz w:val="24"/>
          <w:szCs w:val="24"/>
        </w:rPr>
      </w:pPr>
    </w:p>
    <w:p w14:paraId="07077514" w14:textId="77777777" w:rsidR="00710F32" w:rsidRPr="00695234" w:rsidRDefault="00710F32" w:rsidP="00710F32">
      <w:pPr>
        <w:pStyle w:val="ListParagraph"/>
        <w:numPr>
          <w:ilvl w:val="0"/>
          <w:numId w:val="9"/>
        </w:numPr>
        <w:spacing w:after="0" w:line="240" w:lineRule="auto"/>
        <w:rPr>
          <w:rFonts w:ascii="Times New Roman" w:eastAsia="Times New Roman" w:hAnsi="Times New Roman" w:cs="Times New Roman"/>
          <w:sz w:val="24"/>
          <w:szCs w:val="24"/>
        </w:rPr>
      </w:pPr>
      <w:r w:rsidRPr="00695234">
        <w:rPr>
          <w:rFonts w:ascii="Times New Roman" w:eastAsia="Times New Roman" w:hAnsi="Times New Roman" w:cs="Times New Roman"/>
          <w:sz w:val="24"/>
          <w:szCs w:val="24"/>
        </w:rPr>
        <w:t xml:space="preserve">Were there any other topics you expected to discuss that we did not cover today? Do you have any other comments? </w:t>
      </w:r>
    </w:p>
    <w:p w14:paraId="44233FF4" w14:textId="77777777" w:rsidR="00710F32" w:rsidRPr="00695234" w:rsidRDefault="00710F32" w:rsidP="00710F32">
      <w:pPr>
        <w:pStyle w:val="EndNoteBibliography"/>
        <w:numPr>
          <w:ilvl w:val="1"/>
          <w:numId w:val="9"/>
        </w:numPr>
        <w:spacing w:after="0"/>
        <w:rPr>
          <w:rFonts w:ascii="Times New Roman" w:hAnsi="Times New Roman" w:cs="Times New Roman"/>
          <w:i/>
          <w:iCs/>
          <w:sz w:val="24"/>
          <w:szCs w:val="24"/>
        </w:rPr>
      </w:pPr>
      <w:r w:rsidRPr="00695234">
        <w:rPr>
          <w:rFonts w:ascii="Times New Roman" w:hAnsi="Times New Roman" w:cs="Times New Roman"/>
          <w:i/>
          <w:iCs/>
          <w:sz w:val="24"/>
          <w:szCs w:val="24"/>
        </w:rPr>
        <w:t>Is there anything else about your time with the virtual emergency department clinic that you would like to share that I didn’t ask you about?</w:t>
      </w:r>
    </w:p>
    <w:p w14:paraId="17595C9E" w14:textId="77777777" w:rsidR="00710F32" w:rsidRPr="00695234" w:rsidRDefault="00710F32" w:rsidP="00710F32">
      <w:pPr>
        <w:pStyle w:val="ListParagraph"/>
        <w:spacing w:line="276" w:lineRule="auto"/>
        <w:rPr>
          <w:rFonts w:ascii="Times New Roman" w:hAnsi="Times New Roman" w:cs="Times New Roman"/>
          <w:i/>
          <w:sz w:val="24"/>
          <w:szCs w:val="24"/>
        </w:rPr>
      </w:pPr>
    </w:p>
    <w:p w14:paraId="1024BE36" w14:textId="77777777" w:rsidR="004D591B" w:rsidRPr="00695234" w:rsidRDefault="004D591B" w:rsidP="008C72CD">
      <w:pPr>
        <w:spacing w:after="0" w:line="480" w:lineRule="auto"/>
        <w:rPr>
          <w:rFonts w:ascii="Times New Roman" w:hAnsi="Times New Roman" w:cs="Times New Roman"/>
          <w:b/>
          <w:sz w:val="24"/>
          <w:szCs w:val="24"/>
        </w:rPr>
      </w:pPr>
    </w:p>
    <w:p w14:paraId="660A32A6" w14:textId="77777777" w:rsidR="004D591B" w:rsidRPr="00695234" w:rsidRDefault="004D591B" w:rsidP="008C72CD">
      <w:pPr>
        <w:spacing w:after="0" w:line="480" w:lineRule="auto"/>
        <w:rPr>
          <w:rFonts w:ascii="Times New Roman" w:hAnsi="Times New Roman" w:cs="Times New Roman"/>
          <w:b/>
          <w:sz w:val="24"/>
          <w:szCs w:val="24"/>
        </w:rPr>
      </w:pPr>
    </w:p>
    <w:sectPr w:rsidR="004D591B" w:rsidRPr="00695234" w:rsidSect="000E1A53">
      <w:footerReference w:type="default" r:id="rId8"/>
      <w:type w:val="continuous"/>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9405FC" w14:textId="77777777" w:rsidR="00D73AEE" w:rsidRDefault="00D73AEE" w:rsidP="00B4139C">
      <w:pPr>
        <w:spacing w:after="0" w:line="240" w:lineRule="auto"/>
      </w:pPr>
      <w:r>
        <w:separator/>
      </w:r>
    </w:p>
  </w:endnote>
  <w:endnote w:type="continuationSeparator" w:id="0">
    <w:p w14:paraId="7D139FE4" w14:textId="77777777" w:rsidR="00D73AEE" w:rsidRDefault="00D73AEE" w:rsidP="00B41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Open Sans Light">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5259258"/>
      <w:docPartObj>
        <w:docPartGallery w:val="Page Numbers (Bottom of Page)"/>
        <w:docPartUnique/>
      </w:docPartObj>
    </w:sdtPr>
    <w:sdtEndPr>
      <w:rPr>
        <w:rFonts w:ascii="Times New Roman" w:hAnsi="Times New Roman" w:cs="Times New Roman"/>
        <w:noProof/>
        <w:sz w:val="24"/>
        <w:szCs w:val="24"/>
      </w:rPr>
    </w:sdtEndPr>
    <w:sdtContent>
      <w:p w14:paraId="764827CD" w14:textId="2B307D2E" w:rsidR="00D73AEE" w:rsidRPr="0039346A" w:rsidRDefault="00D73AEE">
        <w:pPr>
          <w:pStyle w:val="Footer"/>
          <w:jc w:val="right"/>
          <w:rPr>
            <w:rFonts w:ascii="Times New Roman" w:hAnsi="Times New Roman" w:cs="Times New Roman"/>
            <w:sz w:val="24"/>
            <w:szCs w:val="24"/>
          </w:rPr>
        </w:pPr>
        <w:r w:rsidRPr="0039346A">
          <w:rPr>
            <w:rFonts w:ascii="Times New Roman" w:hAnsi="Times New Roman" w:cs="Times New Roman"/>
            <w:sz w:val="24"/>
            <w:szCs w:val="24"/>
          </w:rPr>
          <w:fldChar w:fldCharType="begin"/>
        </w:r>
        <w:r w:rsidRPr="0039346A">
          <w:rPr>
            <w:rFonts w:ascii="Times New Roman" w:hAnsi="Times New Roman" w:cs="Times New Roman"/>
            <w:sz w:val="24"/>
            <w:szCs w:val="24"/>
          </w:rPr>
          <w:instrText xml:space="preserve"> PAGE   \* MERGEFORMAT </w:instrText>
        </w:r>
        <w:r w:rsidRPr="0039346A">
          <w:rPr>
            <w:rFonts w:ascii="Times New Roman" w:hAnsi="Times New Roman" w:cs="Times New Roman"/>
            <w:sz w:val="24"/>
            <w:szCs w:val="24"/>
          </w:rPr>
          <w:fldChar w:fldCharType="separate"/>
        </w:r>
        <w:r w:rsidR="00200998">
          <w:rPr>
            <w:rFonts w:ascii="Times New Roman" w:hAnsi="Times New Roman" w:cs="Times New Roman"/>
            <w:noProof/>
            <w:sz w:val="24"/>
            <w:szCs w:val="24"/>
          </w:rPr>
          <w:t>1</w:t>
        </w:r>
        <w:r w:rsidRPr="0039346A">
          <w:rPr>
            <w:rFonts w:ascii="Times New Roman" w:hAnsi="Times New Roman" w:cs="Times New Roman"/>
            <w:noProof/>
            <w:sz w:val="24"/>
            <w:szCs w:val="24"/>
          </w:rPr>
          <w:fldChar w:fldCharType="end"/>
        </w:r>
      </w:p>
    </w:sdtContent>
  </w:sdt>
  <w:p w14:paraId="492BDB5C" w14:textId="77777777" w:rsidR="00D73AEE" w:rsidRDefault="00D73A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069614" w14:textId="77777777" w:rsidR="00D73AEE" w:rsidRDefault="00D73AEE" w:rsidP="00B4139C">
      <w:pPr>
        <w:spacing w:after="0" w:line="240" w:lineRule="auto"/>
      </w:pPr>
      <w:r>
        <w:separator/>
      </w:r>
    </w:p>
  </w:footnote>
  <w:footnote w:type="continuationSeparator" w:id="0">
    <w:p w14:paraId="2FC34A21" w14:textId="77777777" w:rsidR="00D73AEE" w:rsidRDefault="00D73AEE" w:rsidP="00B413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A585B"/>
    <w:multiLevelType w:val="hybridMultilevel"/>
    <w:tmpl w:val="0ED0BC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A60813"/>
    <w:multiLevelType w:val="hybridMultilevel"/>
    <w:tmpl w:val="0ED0BC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E82E5A"/>
    <w:multiLevelType w:val="hybridMultilevel"/>
    <w:tmpl w:val="6D829B74"/>
    <w:lvl w:ilvl="0" w:tplc="B574BA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23B4AA8"/>
    <w:multiLevelType w:val="hybridMultilevel"/>
    <w:tmpl w:val="8042F1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973A17"/>
    <w:multiLevelType w:val="hybridMultilevel"/>
    <w:tmpl w:val="86D2B0C0"/>
    <w:lvl w:ilvl="0" w:tplc="AB76566A">
      <w:start w:val="1"/>
      <w:numFmt w:val="decimal"/>
      <w:lvlText w:val="%1."/>
      <w:lvlJc w:val="left"/>
      <w:pPr>
        <w:ind w:left="720" w:hanging="360"/>
      </w:pPr>
      <w:rPr>
        <w:rFonts w:hint="default"/>
        <w:color w:val="000000" w:themeColor="text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C5D420C"/>
    <w:multiLevelType w:val="hybridMultilevel"/>
    <w:tmpl w:val="6D829B74"/>
    <w:lvl w:ilvl="0" w:tplc="B574BA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1CF3DA3"/>
    <w:multiLevelType w:val="hybridMultilevel"/>
    <w:tmpl w:val="E208F29E"/>
    <w:lvl w:ilvl="0" w:tplc="45EA71D4">
      <w:start w:val="1"/>
      <w:numFmt w:val="decimal"/>
      <w:lvlText w:val="%1."/>
      <w:lvlJc w:val="left"/>
      <w:pPr>
        <w:ind w:left="720" w:hanging="360"/>
      </w:pPr>
      <w:rPr>
        <w:rFonts w:hint="default"/>
        <w:i w:val="0"/>
        <w:iCs/>
      </w:rPr>
    </w:lvl>
    <w:lvl w:ilvl="1" w:tplc="3D4849B8">
      <w:start w:val="1"/>
      <w:numFmt w:val="lowerLetter"/>
      <w:lvlText w:val="%2."/>
      <w:lvlJc w:val="left"/>
      <w:pPr>
        <w:ind w:left="1440" w:hanging="360"/>
      </w:pPr>
      <w:rPr>
        <w: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D26AEA"/>
    <w:multiLevelType w:val="hybridMultilevel"/>
    <w:tmpl w:val="2BE681C0"/>
    <w:lvl w:ilvl="0" w:tplc="411C2436">
      <w:start w:val="1"/>
      <w:numFmt w:val="decimal"/>
      <w:lvlText w:val="%1."/>
      <w:lvlJc w:val="left"/>
      <w:pPr>
        <w:ind w:left="720" w:hanging="360"/>
      </w:pPr>
      <w:rPr>
        <w:rFonts w:hint="default"/>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081CF2"/>
    <w:multiLevelType w:val="hybridMultilevel"/>
    <w:tmpl w:val="25B86792"/>
    <w:lvl w:ilvl="0" w:tplc="3B267850">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C1690A"/>
    <w:multiLevelType w:val="hybridMultilevel"/>
    <w:tmpl w:val="BD667D80"/>
    <w:lvl w:ilvl="0" w:tplc="7EEA384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0"/>
  </w:num>
  <w:num w:numId="4">
    <w:abstractNumId w:val="9"/>
  </w:num>
  <w:num w:numId="5">
    <w:abstractNumId w:val="5"/>
  </w:num>
  <w:num w:numId="6">
    <w:abstractNumId w:val="2"/>
  </w:num>
  <w:num w:numId="7">
    <w:abstractNumId w:val="3"/>
  </w:num>
  <w:num w:numId="8">
    <w:abstractNumId w:val="7"/>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d9ap2x5a25lew9ec5r90uzrx0eev09wax&quot;&gt;Virtual_ED&lt;record-ids&gt;&lt;item&gt;2&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6&lt;/item&gt;&lt;item&gt;47&lt;/item&gt;&lt;item&gt;48&lt;/item&gt;&lt;/record-ids&gt;&lt;/item&gt;&lt;/Libraries&gt;"/>
  </w:docVars>
  <w:rsids>
    <w:rsidRoot w:val="008D6087"/>
    <w:rsid w:val="0000085F"/>
    <w:rsid w:val="000013C4"/>
    <w:rsid w:val="00002B79"/>
    <w:rsid w:val="00003891"/>
    <w:rsid w:val="00003F92"/>
    <w:rsid w:val="000073C5"/>
    <w:rsid w:val="00014E8F"/>
    <w:rsid w:val="0001580A"/>
    <w:rsid w:val="00016514"/>
    <w:rsid w:val="000203D7"/>
    <w:rsid w:val="000219B5"/>
    <w:rsid w:val="00031C66"/>
    <w:rsid w:val="00036205"/>
    <w:rsid w:val="000425F2"/>
    <w:rsid w:val="000443E8"/>
    <w:rsid w:val="00044754"/>
    <w:rsid w:val="00046504"/>
    <w:rsid w:val="00051F6F"/>
    <w:rsid w:val="00052E6B"/>
    <w:rsid w:val="0005481C"/>
    <w:rsid w:val="0006054F"/>
    <w:rsid w:val="0006077D"/>
    <w:rsid w:val="0006220D"/>
    <w:rsid w:val="0006230F"/>
    <w:rsid w:val="00073C68"/>
    <w:rsid w:val="0008118F"/>
    <w:rsid w:val="00085CBA"/>
    <w:rsid w:val="00085E89"/>
    <w:rsid w:val="000863D7"/>
    <w:rsid w:val="0008646A"/>
    <w:rsid w:val="00086D1E"/>
    <w:rsid w:val="00091331"/>
    <w:rsid w:val="00097490"/>
    <w:rsid w:val="000A1181"/>
    <w:rsid w:val="000A1B23"/>
    <w:rsid w:val="000A1D6E"/>
    <w:rsid w:val="000A4798"/>
    <w:rsid w:val="000A5DF5"/>
    <w:rsid w:val="000A5EAD"/>
    <w:rsid w:val="000B01B1"/>
    <w:rsid w:val="000B35C2"/>
    <w:rsid w:val="000C028F"/>
    <w:rsid w:val="000C0646"/>
    <w:rsid w:val="000C20FA"/>
    <w:rsid w:val="000C4511"/>
    <w:rsid w:val="000C659F"/>
    <w:rsid w:val="000D2538"/>
    <w:rsid w:val="000D2E91"/>
    <w:rsid w:val="000D4A24"/>
    <w:rsid w:val="000E1A53"/>
    <w:rsid w:val="000E1A57"/>
    <w:rsid w:val="000E2BE8"/>
    <w:rsid w:val="000E443D"/>
    <w:rsid w:val="000E614F"/>
    <w:rsid w:val="000E70E5"/>
    <w:rsid w:val="000F2C5C"/>
    <w:rsid w:val="000F2D0B"/>
    <w:rsid w:val="000F3BA2"/>
    <w:rsid w:val="000F4ABA"/>
    <w:rsid w:val="000F501C"/>
    <w:rsid w:val="000F65F6"/>
    <w:rsid w:val="000F709A"/>
    <w:rsid w:val="0010525D"/>
    <w:rsid w:val="00112D24"/>
    <w:rsid w:val="00113FAC"/>
    <w:rsid w:val="00114408"/>
    <w:rsid w:val="0011579C"/>
    <w:rsid w:val="0012098B"/>
    <w:rsid w:val="00123902"/>
    <w:rsid w:val="001256C9"/>
    <w:rsid w:val="00127214"/>
    <w:rsid w:val="00133A42"/>
    <w:rsid w:val="0013489B"/>
    <w:rsid w:val="001351F6"/>
    <w:rsid w:val="00136BC0"/>
    <w:rsid w:val="00145830"/>
    <w:rsid w:val="00150B7C"/>
    <w:rsid w:val="001513E3"/>
    <w:rsid w:val="0015391C"/>
    <w:rsid w:val="001546CE"/>
    <w:rsid w:val="001546F8"/>
    <w:rsid w:val="00157C54"/>
    <w:rsid w:val="0016533A"/>
    <w:rsid w:val="00165A67"/>
    <w:rsid w:val="001666D6"/>
    <w:rsid w:val="00167319"/>
    <w:rsid w:val="00172BAF"/>
    <w:rsid w:val="00182BA0"/>
    <w:rsid w:val="00182DBB"/>
    <w:rsid w:val="00183146"/>
    <w:rsid w:val="0018318B"/>
    <w:rsid w:val="00183A79"/>
    <w:rsid w:val="00183DB1"/>
    <w:rsid w:val="00195BE3"/>
    <w:rsid w:val="00197578"/>
    <w:rsid w:val="001A0A15"/>
    <w:rsid w:val="001A269B"/>
    <w:rsid w:val="001A4BC1"/>
    <w:rsid w:val="001A6AEC"/>
    <w:rsid w:val="001A7FDF"/>
    <w:rsid w:val="001B14CF"/>
    <w:rsid w:val="001B1F10"/>
    <w:rsid w:val="001B5106"/>
    <w:rsid w:val="001B5D91"/>
    <w:rsid w:val="001C3E1D"/>
    <w:rsid w:val="001C40C3"/>
    <w:rsid w:val="001D1238"/>
    <w:rsid w:val="001D4DA7"/>
    <w:rsid w:val="001D6C75"/>
    <w:rsid w:val="001D6FEF"/>
    <w:rsid w:val="001D75D9"/>
    <w:rsid w:val="001E01C6"/>
    <w:rsid w:val="001E0CFD"/>
    <w:rsid w:val="001E0E77"/>
    <w:rsid w:val="001E7924"/>
    <w:rsid w:val="001F23C5"/>
    <w:rsid w:val="001F310F"/>
    <w:rsid w:val="00200998"/>
    <w:rsid w:val="00201E61"/>
    <w:rsid w:val="002022C9"/>
    <w:rsid w:val="00202C6C"/>
    <w:rsid w:val="00202F78"/>
    <w:rsid w:val="00207119"/>
    <w:rsid w:val="002119B7"/>
    <w:rsid w:val="00213081"/>
    <w:rsid w:val="002153C4"/>
    <w:rsid w:val="00217ECF"/>
    <w:rsid w:val="002219B4"/>
    <w:rsid w:val="00223222"/>
    <w:rsid w:val="0022695F"/>
    <w:rsid w:val="00226F96"/>
    <w:rsid w:val="0022751E"/>
    <w:rsid w:val="00235814"/>
    <w:rsid w:val="00244112"/>
    <w:rsid w:val="00245D00"/>
    <w:rsid w:val="00246018"/>
    <w:rsid w:val="00252522"/>
    <w:rsid w:val="002528D4"/>
    <w:rsid w:val="00256FF7"/>
    <w:rsid w:val="00261B7E"/>
    <w:rsid w:val="00264A38"/>
    <w:rsid w:val="00273EF0"/>
    <w:rsid w:val="002750DE"/>
    <w:rsid w:val="00276B6F"/>
    <w:rsid w:val="0028400C"/>
    <w:rsid w:val="002869F3"/>
    <w:rsid w:val="00292589"/>
    <w:rsid w:val="00294736"/>
    <w:rsid w:val="0029568F"/>
    <w:rsid w:val="0029606A"/>
    <w:rsid w:val="002A116F"/>
    <w:rsid w:val="002A34E2"/>
    <w:rsid w:val="002A731A"/>
    <w:rsid w:val="002B0B49"/>
    <w:rsid w:val="002B20A7"/>
    <w:rsid w:val="002B29E9"/>
    <w:rsid w:val="002B2AC9"/>
    <w:rsid w:val="002C1DE7"/>
    <w:rsid w:val="002C1F65"/>
    <w:rsid w:val="002C33EF"/>
    <w:rsid w:val="002C5AED"/>
    <w:rsid w:val="002D01A7"/>
    <w:rsid w:val="002D0897"/>
    <w:rsid w:val="002D188D"/>
    <w:rsid w:val="002D7C08"/>
    <w:rsid w:val="002E04B1"/>
    <w:rsid w:val="002E2C7E"/>
    <w:rsid w:val="002E444D"/>
    <w:rsid w:val="002E7103"/>
    <w:rsid w:val="002E79E1"/>
    <w:rsid w:val="002F327F"/>
    <w:rsid w:val="002F4B08"/>
    <w:rsid w:val="002F766A"/>
    <w:rsid w:val="0030094B"/>
    <w:rsid w:val="00301FC2"/>
    <w:rsid w:val="0030219C"/>
    <w:rsid w:val="00302AF5"/>
    <w:rsid w:val="00303CE5"/>
    <w:rsid w:val="00316FB5"/>
    <w:rsid w:val="00320438"/>
    <w:rsid w:val="00321C63"/>
    <w:rsid w:val="00323160"/>
    <w:rsid w:val="00323C00"/>
    <w:rsid w:val="003262FF"/>
    <w:rsid w:val="0032772A"/>
    <w:rsid w:val="00331C2D"/>
    <w:rsid w:val="003328AA"/>
    <w:rsid w:val="00333B8B"/>
    <w:rsid w:val="0033584F"/>
    <w:rsid w:val="00335D09"/>
    <w:rsid w:val="00336259"/>
    <w:rsid w:val="003412A4"/>
    <w:rsid w:val="003611E5"/>
    <w:rsid w:val="0036171E"/>
    <w:rsid w:val="00361C92"/>
    <w:rsid w:val="0036600A"/>
    <w:rsid w:val="00366B4E"/>
    <w:rsid w:val="0037352F"/>
    <w:rsid w:val="00376832"/>
    <w:rsid w:val="00377E96"/>
    <w:rsid w:val="00377EFA"/>
    <w:rsid w:val="00381F60"/>
    <w:rsid w:val="0038273E"/>
    <w:rsid w:val="00387A9B"/>
    <w:rsid w:val="00387F9D"/>
    <w:rsid w:val="00391460"/>
    <w:rsid w:val="0039346A"/>
    <w:rsid w:val="00394BF7"/>
    <w:rsid w:val="003A2677"/>
    <w:rsid w:val="003A3D63"/>
    <w:rsid w:val="003A748C"/>
    <w:rsid w:val="003C08B5"/>
    <w:rsid w:val="003C41A7"/>
    <w:rsid w:val="003C7CA3"/>
    <w:rsid w:val="003D4BDC"/>
    <w:rsid w:val="003D5474"/>
    <w:rsid w:val="003D55C4"/>
    <w:rsid w:val="003E4520"/>
    <w:rsid w:val="003E54DF"/>
    <w:rsid w:val="003E55E6"/>
    <w:rsid w:val="003E5748"/>
    <w:rsid w:val="003E589B"/>
    <w:rsid w:val="003F1C75"/>
    <w:rsid w:val="003F228E"/>
    <w:rsid w:val="003F301F"/>
    <w:rsid w:val="003F326C"/>
    <w:rsid w:val="003F6808"/>
    <w:rsid w:val="003F6C81"/>
    <w:rsid w:val="00402D70"/>
    <w:rsid w:val="004048AD"/>
    <w:rsid w:val="00407CE2"/>
    <w:rsid w:val="00410E7B"/>
    <w:rsid w:val="004113BF"/>
    <w:rsid w:val="00412B72"/>
    <w:rsid w:val="00412FA8"/>
    <w:rsid w:val="0041416A"/>
    <w:rsid w:val="0041723C"/>
    <w:rsid w:val="00420A07"/>
    <w:rsid w:val="00420D9B"/>
    <w:rsid w:val="00425056"/>
    <w:rsid w:val="00427B34"/>
    <w:rsid w:val="00431316"/>
    <w:rsid w:val="004314C6"/>
    <w:rsid w:val="004333B3"/>
    <w:rsid w:val="00433D95"/>
    <w:rsid w:val="00437B66"/>
    <w:rsid w:val="00437DA5"/>
    <w:rsid w:val="00442959"/>
    <w:rsid w:val="00443392"/>
    <w:rsid w:val="00450A8A"/>
    <w:rsid w:val="00450D14"/>
    <w:rsid w:val="0045316B"/>
    <w:rsid w:val="00454B7F"/>
    <w:rsid w:val="00465AF6"/>
    <w:rsid w:val="00466E5E"/>
    <w:rsid w:val="00471845"/>
    <w:rsid w:val="00474988"/>
    <w:rsid w:val="00480655"/>
    <w:rsid w:val="00481AAF"/>
    <w:rsid w:val="00486FB9"/>
    <w:rsid w:val="004934FF"/>
    <w:rsid w:val="00494927"/>
    <w:rsid w:val="004977AA"/>
    <w:rsid w:val="004A547C"/>
    <w:rsid w:val="004A7379"/>
    <w:rsid w:val="004B1696"/>
    <w:rsid w:val="004B624D"/>
    <w:rsid w:val="004C322E"/>
    <w:rsid w:val="004C3F09"/>
    <w:rsid w:val="004C4F94"/>
    <w:rsid w:val="004C58E2"/>
    <w:rsid w:val="004C7A1E"/>
    <w:rsid w:val="004D2ECB"/>
    <w:rsid w:val="004D4BBA"/>
    <w:rsid w:val="004D591B"/>
    <w:rsid w:val="004D5A64"/>
    <w:rsid w:val="004D7593"/>
    <w:rsid w:val="004D7F3B"/>
    <w:rsid w:val="004E1C56"/>
    <w:rsid w:val="004E322E"/>
    <w:rsid w:val="004E423F"/>
    <w:rsid w:val="004F37EB"/>
    <w:rsid w:val="004F5461"/>
    <w:rsid w:val="005047D5"/>
    <w:rsid w:val="00504945"/>
    <w:rsid w:val="00504ED4"/>
    <w:rsid w:val="00513B96"/>
    <w:rsid w:val="00513DDB"/>
    <w:rsid w:val="00520EC5"/>
    <w:rsid w:val="00523867"/>
    <w:rsid w:val="005308B0"/>
    <w:rsid w:val="00530E7E"/>
    <w:rsid w:val="00532C6E"/>
    <w:rsid w:val="0053372F"/>
    <w:rsid w:val="005341C8"/>
    <w:rsid w:val="0053530C"/>
    <w:rsid w:val="00536E4E"/>
    <w:rsid w:val="00552894"/>
    <w:rsid w:val="00552981"/>
    <w:rsid w:val="00552A40"/>
    <w:rsid w:val="005537A9"/>
    <w:rsid w:val="00553AE9"/>
    <w:rsid w:val="0055437F"/>
    <w:rsid w:val="00554EC5"/>
    <w:rsid w:val="005618E7"/>
    <w:rsid w:val="005619F9"/>
    <w:rsid w:val="005653F0"/>
    <w:rsid w:val="00567332"/>
    <w:rsid w:val="00571DA4"/>
    <w:rsid w:val="00572543"/>
    <w:rsid w:val="005822D6"/>
    <w:rsid w:val="00586C7C"/>
    <w:rsid w:val="0058719B"/>
    <w:rsid w:val="00592A26"/>
    <w:rsid w:val="00594375"/>
    <w:rsid w:val="005A1350"/>
    <w:rsid w:val="005A3010"/>
    <w:rsid w:val="005A7B91"/>
    <w:rsid w:val="005A7BF7"/>
    <w:rsid w:val="005B03D4"/>
    <w:rsid w:val="005B195D"/>
    <w:rsid w:val="005B2E85"/>
    <w:rsid w:val="005B556F"/>
    <w:rsid w:val="005C1204"/>
    <w:rsid w:val="005C1231"/>
    <w:rsid w:val="005C4136"/>
    <w:rsid w:val="005C4BAF"/>
    <w:rsid w:val="005C5247"/>
    <w:rsid w:val="005D231D"/>
    <w:rsid w:val="005D66D5"/>
    <w:rsid w:val="005D6AA8"/>
    <w:rsid w:val="005E307B"/>
    <w:rsid w:val="005E41C6"/>
    <w:rsid w:val="005E6817"/>
    <w:rsid w:val="005E7092"/>
    <w:rsid w:val="005E7D47"/>
    <w:rsid w:val="005E7F32"/>
    <w:rsid w:val="005F3104"/>
    <w:rsid w:val="005F6254"/>
    <w:rsid w:val="006011FC"/>
    <w:rsid w:val="00602CF0"/>
    <w:rsid w:val="00605D4B"/>
    <w:rsid w:val="006061DA"/>
    <w:rsid w:val="00607BDE"/>
    <w:rsid w:val="00611294"/>
    <w:rsid w:val="00612BD6"/>
    <w:rsid w:val="00615336"/>
    <w:rsid w:val="0061593E"/>
    <w:rsid w:val="00616DF6"/>
    <w:rsid w:val="00617EF4"/>
    <w:rsid w:val="00622439"/>
    <w:rsid w:val="0062399D"/>
    <w:rsid w:val="00625099"/>
    <w:rsid w:val="00625913"/>
    <w:rsid w:val="0062757D"/>
    <w:rsid w:val="006333C8"/>
    <w:rsid w:val="006343C1"/>
    <w:rsid w:val="00636943"/>
    <w:rsid w:val="00637B71"/>
    <w:rsid w:val="00643AFE"/>
    <w:rsid w:val="00643DCF"/>
    <w:rsid w:val="00647BBF"/>
    <w:rsid w:val="00650E76"/>
    <w:rsid w:val="006527C7"/>
    <w:rsid w:val="00652FED"/>
    <w:rsid w:val="00654B83"/>
    <w:rsid w:val="006550CA"/>
    <w:rsid w:val="0065789C"/>
    <w:rsid w:val="00662BCD"/>
    <w:rsid w:val="006643EE"/>
    <w:rsid w:val="00666CF0"/>
    <w:rsid w:val="006712C2"/>
    <w:rsid w:val="00674135"/>
    <w:rsid w:val="0067785D"/>
    <w:rsid w:val="006835D8"/>
    <w:rsid w:val="00686E91"/>
    <w:rsid w:val="00687055"/>
    <w:rsid w:val="00695234"/>
    <w:rsid w:val="00695E18"/>
    <w:rsid w:val="0069792C"/>
    <w:rsid w:val="006A0E37"/>
    <w:rsid w:val="006A1203"/>
    <w:rsid w:val="006A3132"/>
    <w:rsid w:val="006A3B2D"/>
    <w:rsid w:val="006B2341"/>
    <w:rsid w:val="006B54D8"/>
    <w:rsid w:val="006C61D7"/>
    <w:rsid w:val="006D0AEC"/>
    <w:rsid w:val="006D479D"/>
    <w:rsid w:val="006D5A95"/>
    <w:rsid w:val="006D7D30"/>
    <w:rsid w:val="006E0962"/>
    <w:rsid w:val="006E20FC"/>
    <w:rsid w:val="006E56A6"/>
    <w:rsid w:val="006E576A"/>
    <w:rsid w:val="006E60C9"/>
    <w:rsid w:val="006E6FFC"/>
    <w:rsid w:val="006E70CB"/>
    <w:rsid w:val="006E7122"/>
    <w:rsid w:val="006F13B0"/>
    <w:rsid w:val="006F25D2"/>
    <w:rsid w:val="006F4287"/>
    <w:rsid w:val="006F4378"/>
    <w:rsid w:val="006F7E64"/>
    <w:rsid w:val="0070071B"/>
    <w:rsid w:val="00702651"/>
    <w:rsid w:val="007033EC"/>
    <w:rsid w:val="00703A9D"/>
    <w:rsid w:val="00705002"/>
    <w:rsid w:val="00710F32"/>
    <w:rsid w:val="0071519F"/>
    <w:rsid w:val="007214E9"/>
    <w:rsid w:val="007257E8"/>
    <w:rsid w:val="00730A74"/>
    <w:rsid w:val="00730BCE"/>
    <w:rsid w:val="00731A03"/>
    <w:rsid w:val="00732A1A"/>
    <w:rsid w:val="00735BDB"/>
    <w:rsid w:val="00736509"/>
    <w:rsid w:val="00737CAC"/>
    <w:rsid w:val="00743E67"/>
    <w:rsid w:val="00744707"/>
    <w:rsid w:val="00746D47"/>
    <w:rsid w:val="00750C4E"/>
    <w:rsid w:val="007522E1"/>
    <w:rsid w:val="00752C6A"/>
    <w:rsid w:val="007549F8"/>
    <w:rsid w:val="007605F6"/>
    <w:rsid w:val="007619D2"/>
    <w:rsid w:val="00765AB8"/>
    <w:rsid w:val="00766505"/>
    <w:rsid w:val="00767C72"/>
    <w:rsid w:val="00776908"/>
    <w:rsid w:val="00777231"/>
    <w:rsid w:val="00781922"/>
    <w:rsid w:val="0078298F"/>
    <w:rsid w:val="007914B3"/>
    <w:rsid w:val="00795AB6"/>
    <w:rsid w:val="007A360F"/>
    <w:rsid w:val="007B439C"/>
    <w:rsid w:val="007B6DFD"/>
    <w:rsid w:val="007C05A3"/>
    <w:rsid w:val="007C4602"/>
    <w:rsid w:val="007C6B96"/>
    <w:rsid w:val="007D16E0"/>
    <w:rsid w:val="007D44BA"/>
    <w:rsid w:val="007D631D"/>
    <w:rsid w:val="007D7669"/>
    <w:rsid w:val="007E0C29"/>
    <w:rsid w:val="007E10EC"/>
    <w:rsid w:val="007E1427"/>
    <w:rsid w:val="007E296E"/>
    <w:rsid w:val="007E405F"/>
    <w:rsid w:val="007F6903"/>
    <w:rsid w:val="00802E40"/>
    <w:rsid w:val="00806212"/>
    <w:rsid w:val="008065CB"/>
    <w:rsid w:val="00807843"/>
    <w:rsid w:val="00810071"/>
    <w:rsid w:val="00812432"/>
    <w:rsid w:val="00812543"/>
    <w:rsid w:val="00814787"/>
    <w:rsid w:val="008162E7"/>
    <w:rsid w:val="008171F8"/>
    <w:rsid w:val="008201C1"/>
    <w:rsid w:val="008300A1"/>
    <w:rsid w:val="008356B3"/>
    <w:rsid w:val="00844877"/>
    <w:rsid w:val="00844FAC"/>
    <w:rsid w:val="00850F8A"/>
    <w:rsid w:val="0085124B"/>
    <w:rsid w:val="008516FB"/>
    <w:rsid w:val="00851944"/>
    <w:rsid w:val="00852F25"/>
    <w:rsid w:val="00855A6F"/>
    <w:rsid w:val="00861027"/>
    <w:rsid w:val="00862C34"/>
    <w:rsid w:val="00865374"/>
    <w:rsid w:val="00867DED"/>
    <w:rsid w:val="00871E5A"/>
    <w:rsid w:val="008758DE"/>
    <w:rsid w:val="00876412"/>
    <w:rsid w:val="00882D71"/>
    <w:rsid w:val="00885265"/>
    <w:rsid w:val="008874E0"/>
    <w:rsid w:val="0089246A"/>
    <w:rsid w:val="00895F64"/>
    <w:rsid w:val="008A0914"/>
    <w:rsid w:val="008A44BA"/>
    <w:rsid w:val="008A5E40"/>
    <w:rsid w:val="008A73BA"/>
    <w:rsid w:val="008B43A2"/>
    <w:rsid w:val="008C0878"/>
    <w:rsid w:val="008C0C08"/>
    <w:rsid w:val="008C24DE"/>
    <w:rsid w:val="008C61EC"/>
    <w:rsid w:val="008C66D2"/>
    <w:rsid w:val="008C72CD"/>
    <w:rsid w:val="008D2310"/>
    <w:rsid w:val="008D2E02"/>
    <w:rsid w:val="008D4744"/>
    <w:rsid w:val="008D6087"/>
    <w:rsid w:val="008D67F9"/>
    <w:rsid w:val="008D69B5"/>
    <w:rsid w:val="008E2A45"/>
    <w:rsid w:val="008E721B"/>
    <w:rsid w:val="008F0D82"/>
    <w:rsid w:val="008F11D8"/>
    <w:rsid w:val="008F2302"/>
    <w:rsid w:val="008F74F8"/>
    <w:rsid w:val="00910465"/>
    <w:rsid w:val="00910C96"/>
    <w:rsid w:val="00915BC5"/>
    <w:rsid w:val="00917CAA"/>
    <w:rsid w:val="0092023C"/>
    <w:rsid w:val="009253BC"/>
    <w:rsid w:val="00930C4A"/>
    <w:rsid w:val="009336BD"/>
    <w:rsid w:val="00934FCE"/>
    <w:rsid w:val="00935E88"/>
    <w:rsid w:val="00940260"/>
    <w:rsid w:val="009468BC"/>
    <w:rsid w:val="00946A3E"/>
    <w:rsid w:val="0094755B"/>
    <w:rsid w:val="00951C0D"/>
    <w:rsid w:val="009563D6"/>
    <w:rsid w:val="009579DF"/>
    <w:rsid w:val="00961CA0"/>
    <w:rsid w:val="009643B8"/>
    <w:rsid w:val="00965B2E"/>
    <w:rsid w:val="00970F8D"/>
    <w:rsid w:val="00971DF5"/>
    <w:rsid w:val="00971E04"/>
    <w:rsid w:val="00974CC3"/>
    <w:rsid w:val="00974D08"/>
    <w:rsid w:val="00977F02"/>
    <w:rsid w:val="00985488"/>
    <w:rsid w:val="0098716C"/>
    <w:rsid w:val="0099746F"/>
    <w:rsid w:val="00997823"/>
    <w:rsid w:val="009A0D96"/>
    <w:rsid w:val="009A3A3A"/>
    <w:rsid w:val="009A3ADF"/>
    <w:rsid w:val="009A3FC2"/>
    <w:rsid w:val="009A4A85"/>
    <w:rsid w:val="009A5EE7"/>
    <w:rsid w:val="009A6FB5"/>
    <w:rsid w:val="009B2108"/>
    <w:rsid w:val="009B216C"/>
    <w:rsid w:val="009B7A6F"/>
    <w:rsid w:val="009C4A2D"/>
    <w:rsid w:val="009C6D47"/>
    <w:rsid w:val="009C7451"/>
    <w:rsid w:val="009D7835"/>
    <w:rsid w:val="009E2C9C"/>
    <w:rsid w:val="009E63D8"/>
    <w:rsid w:val="009F0DA4"/>
    <w:rsid w:val="009F38E7"/>
    <w:rsid w:val="009F3B7C"/>
    <w:rsid w:val="009F4F51"/>
    <w:rsid w:val="009F5D58"/>
    <w:rsid w:val="009F674F"/>
    <w:rsid w:val="009F7B34"/>
    <w:rsid w:val="00A0039E"/>
    <w:rsid w:val="00A060BB"/>
    <w:rsid w:val="00A108F4"/>
    <w:rsid w:val="00A11267"/>
    <w:rsid w:val="00A1484E"/>
    <w:rsid w:val="00A148D1"/>
    <w:rsid w:val="00A17842"/>
    <w:rsid w:val="00A17F2C"/>
    <w:rsid w:val="00A20807"/>
    <w:rsid w:val="00A20E31"/>
    <w:rsid w:val="00A21AB2"/>
    <w:rsid w:val="00A24167"/>
    <w:rsid w:val="00A3072D"/>
    <w:rsid w:val="00A312C9"/>
    <w:rsid w:val="00A3334D"/>
    <w:rsid w:val="00A3574B"/>
    <w:rsid w:val="00A37B1F"/>
    <w:rsid w:val="00A37F6B"/>
    <w:rsid w:val="00A4387E"/>
    <w:rsid w:val="00A47CCF"/>
    <w:rsid w:val="00A504E2"/>
    <w:rsid w:val="00A5462B"/>
    <w:rsid w:val="00A55996"/>
    <w:rsid w:val="00A55D1B"/>
    <w:rsid w:val="00A57026"/>
    <w:rsid w:val="00A66357"/>
    <w:rsid w:val="00A72657"/>
    <w:rsid w:val="00A772D0"/>
    <w:rsid w:val="00A829BE"/>
    <w:rsid w:val="00A83D91"/>
    <w:rsid w:val="00A86E82"/>
    <w:rsid w:val="00A91DFB"/>
    <w:rsid w:val="00A94F56"/>
    <w:rsid w:val="00AA00E5"/>
    <w:rsid w:val="00AA5612"/>
    <w:rsid w:val="00AA5E5D"/>
    <w:rsid w:val="00AB1493"/>
    <w:rsid w:val="00AB1F03"/>
    <w:rsid w:val="00AB2946"/>
    <w:rsid w:val="00AB2F2D"/>
    <w:rsid w:val="00AB310E"/>
    <w:rsid w:val="00AB6422"/>
    <w:rsid w:val="00AB6C56"/>
    <w:rsid w:val="00AB6C71"/>
    <w:rsid w:val="00AB6D5F"/>
    <w:rsid w:val="00AC034B"/>
    <w:rsid w:val="00AC0549"/>
    <w:rsid w:val="00AC093B"/>
    <w:rsid w:val="00AC1FD6"/>
    <w:rsid w:val="00AC34AC"/>
    <w:rsid w:val="00AC4074"/>
    <w:rsid w:val="00AC4F5C"/>
    <w:rsid w:val="00AC6AB5"/>
    <w:rsid w:val="00AD7A46"/>
    <w:rsid w:val="00AE17CF"/>
    <w:rsid w:val="00AE4C2A"/>
    <w:rsid w:val="00AF5BAD"/>
    <w:rsid w:val="00AF6A26"/>
    <w:rsid w:val="00AF6A3E"/>
    <w:rsid w:val="00B03BFE"/>
    <w:rsid w:val="00B0566D"/>
    <w:rsid w:val="00B05D1E"/>
    <w:rsid w:val="00B135D5"/>
    <w:rsid w:val="00B16E53"/>
    <w:rsid w:val="00B17785"/>
    <w:rsid w:val="00B23FC9"/>
    <w:rsid w:val="00B252F8"/>
    <w:rsid w:val="00B26121"/>
    <w:rsid w:val="00B311CA"/>
    <w:rsid w:val="00B333AF"/>
    <w:rsid w:val="00B339BA"/>
    <w:rsid w:val="00B33D2B"/>
    <w:rsid w:val="00B33EBF"/>
    <w:rsid w:val="00B4139C"/>
    <w:rsid w:val="00B44379"/>
    <w:rsid w:val="00B45309"/>
    <w:rsid w:val="00B4655B"/>
    <w:rsid w:val="00B50556"/>
    <w:rsid w:val="00B51107"/>
    <w:rsid w:val="00B56DC7"/>
    <w:rsid w:val="00B57D31"/>
    <w:rsid w:val="00B6222E"/>
    <w:rsid w:val="00B63B72"/>
    <w:rsid w:val="00B654AB"/>
    <w:rsid w:val="00B65FEA"/>
    <w:rsid w:val="00B707A6"/>
    <w:rsid w:val="00B72947"/>
    <w:rsid w:val="00B83E75"/>
    <w:rsid w:val="00B85BE0"/>
    <w:rsid w:val="00B91692"/>
    <w:rsid w:val="00B93C82"/>
    <w:rsid w:val="00B9506A"/>
    <w:rsid w:val="00BA0207"/>
    <w:rsid w:val="00BA0DCC"/>
    <w:rsid w:val="00BA16EE"/>
    <w:rsid w:val="00BA4427"/>
    <w:rsid w:val="00BA5273"/>
    <w:rsid w:val="00BA6EA1"/>
    <w:rsid w:val="00BA7CC8"/>
    <w:rsid w:val="00BB0452"/>
    <w:rsid w:val="00BB0D4F"/>
    <w:rsid w:val="00BB4925"/>
    <w:rsid w:val="00BB54BE"/>
    <w:rsid w:val="00BC009F"/>
    <w:rsid w:val="00BC36F3"/>
    <w:rsid w:val="00BC4EE0"/>
    <w:rsid w:val="00BD036C"/>
    <w:rsid w:val="00BD1F67"/>
    <w:rsid w:val="00BD46BE"/>
    <w:rsid w:val="00BD592C"/>
    <w:rsid w:val="00BD65FA"/>
    <w:rsid w:val="00BD7F6E"/>
    <w:rsid w:val="00BE0F46"/>
    <w:rsid w:val="00BE4009"/>
    <w:rsid w:val="00BE4BB4"/>
    <w:rsid w:val="00BE6311"/>
    <w:rsid w:val="00BF035B"/>
    <w:rsid w:val="00BF1FFD"/>
    <w:rsid w:val="00BF5967"/>
    <w:rsid w:val="00BF66E7"/>
    <w:rsid w:val="00C02258"/>
    <w:rsid w:val="00C0280F"/>
    <w:rsid w:val="00C04BFF"/>
    <w:rsid w:val="00C068EA"/>
    <w:rsid w:val="00C155E8"/>
    <w:rsid w:val="00C17F87"/>
    <w:rsid w:val="00C20116"/>
    <w:rsid w:val="00C20B5D"/>
    <w:rsid w:val="00C22FEB"/>
    <w:rsid w:val="00C2320C"/>
    <w:rsid w:val="00C2546A"/>
    <w:rsid w:val="00C311F5"/>
    <w:rsid w:val="00C34452"/>
    <w:rsid w:val="00C34D47"/>
    <w:rsid w:val="00C37535"/>
    <w:rsid w:val="00C40221"/>
    <w:rsid w:val="00C40D19"/>
    <w:rsid w:val="00C40DF7"/>
    <w:rsid w:val="00C4482D"/>
    <w:rsid w:val="00C44CC5"/>
    <w:rsid w:val="00C46621"/>
    <w:rsid w:val="00C46C5A"/>
    <w:rsid w:val="00C50D03"/>
    <w:rsid w:val="00C50D10"/>
    <w:rsid w:val="00C52BCF"/>
    <w:rsid w:val="00C53B68"/>
    <w:rsid w:val="00C54189"/>
    <w:rsid w:val="00C560DE"/>
    <w:rsid w:val="00C57ED9"/>
    <w:rsid w:val="00C64019"/>
    <w:rsid w:val="00C71A1B"/>
    <w:rsid w:val="00C730F1"/>
    <w:rsid w:val="00C7408F"/>
    <w:rsid w:val="00C74C6F"/>
    <w:rsid w:val="00C77601"/>
    <w:rsid w:val="00C81A8B"/>
    <w:rsid w:val="00C81B40"/>
    <w:rsid w:val="00C8434C"/>
    <w:rsid w:val="00C94A0E"/>
    <w:rsid w:val="00C953D6"/>
    <w:rsid w:val="00CA1B7D"/>
    <w:rsid w:val="00CB0CDC"/>
    <w:rsid w:val="00CC1FAD"/>
    <w:rsid w:val="00CC4299"/>
    <w:rsid w:val="00CC728C"/>
    <w:rsid w:val="00CD0692"/>
    <w:rsid w:val="00CD1CDA"/>
    <w:rsid w:val="00CD44AF"/>
    <w:rsid w:val="00CD6251"/>
    <w:rsid w:val="00CF1758"/>
    <w:rsid w:val="00CF5133"/>
    <w:rsid w:val="00CF685E"/>
    <w:rsid w:val="00CF7138"/>
    <w:rsid w:val="00CF7BD5"/>
    <w:rsid w:val="00D00000"/>
    <w:rsid w:val="00D01884"/>
    <w:rsid w:val="00D0688E"/>
    <w:rsid w:val="00D110BC"/>
    <w:rsid w:val="00D11339"/>
    <w:rsid w:val="00D1221D"/>
    <w:rsid w:val="00D12B1E"/>
    <w:rsid w:val="00D2092A"/>
    <w:rsid w:val="00D26AF6"/>
    <w:rsid w:val="00D3072A"/>
    <w:rsid w:val="00D3399F"/>
    <w:rsid w:val="00D343C0"/>
    <w:rsid w:val="00D40457"/>
    <w:rsid w:val="00D44AC5"/>
    <w:rsid w:val="00D452DF"/>
    <w:rsid w:val="00D52D36"/>
    <w:rsid w:val="00D5546C"/>
    <w:rsid w:val="00D572D1"/>
    <w:rsid w:val="00D617DE"/>
    <w:rsid w:val="00D621E9"/>
    <w:rsid w:val="00D62D91"/>
    <w:rsid w:val="00D654C3"/>
    <w:rsid w:val="00D663CA"/>
    <w:rsid w:val="00D66840"/>
    <w:rsid w:val="00D70C5F"/>
    <w:rsid w:val="00D70F39"/>
    <w:rsid w:val="00D71F10"/>
    <w:rsid w:val="00D72D87"/>
    <w:rsid w:val="00D736EE"/>
    <w:rsid w:val="00D73AEE"/>
    <w:rsid w:val="00D74CF0"/>
    <w:rsid w:val="00D77734"/>
    <w:rsid w:val="00D85055"/>
    <w:rsid w:val="00D85475"/>
    <w:rsid w:val="00D927E4"/>
    <w:rsid w:val="00D92A54"/>
    <w:rsid w:val="00D939BC"/>
    <w:rsid w:val="00D94CCE"/>
    <w:rsid w:val="00D9663C"/>
    <w:rsid w:val="00DA0752"/>
    <w:rsid w:val="00DA0B4B"/>
    <w:rsid w:val="00DA1193"/>
    <w:rsid w:val="00DA1200"/>
    <w:rsid w:val="00DA1228"/>
    <w:rsid w:val="00DA2D29"/>
    <w:rsid w:val="00DA3186"/>
    <w:rsid w:val="00DA6E9A"/>
    <w:rsid w:val="00DB45B7"/>
    <w:rsid w:val="00DB566C"/>
    <w:rsid w:val="00DB627C"/>
    <w:rsid w:val="00DC4D06"/>
    <w:rsid w:val="00DC5764"/>
    <w:rsid w:val="00DC74C8"/>
    <w:rsid w:val="00DD1A87"/>
    <w:rsid w:val="00DD30E6"/>
    <w:rsid w:val="00DD765E"/>
    <w:rsid w:val="00DD7AA4"/>
    <w:rsid w:val="00DD7C7C"/>
    <w:rsid w:val="00DE35DE"/>
    <w:rsid w:val="00DE5FD4"/>
    <w:rsid w:val="00DE7963"/>
    <w:rsid w:val="00DF7C0D"/>
    <w:rsid w:val="00E016B9"/>
    <w:rsid w:val="00E0321F"/>
    <w:rsid w:val="00E03630"/>
    <w:rsid w:val="00E10688"/>
    <w:rsid w:val="00E10CEA"/>
    <w:rsid w:val="00E1173C"/>
    <w:rsid w:val="00E11741"/>
    <w:rsid w:val="00E16E8C"/>
    <w:rsid w:val="00E2063B"/>
    <w:rsid w:val="00E24263"/>
    <w:rsid w:val="00E27F37"/>
    <w:rsid w:val="00E3031A"/>
    <w:rsid w:val="00E37521"/>
    <w:rsid w:val="00E51F26"/>
    <w:rsid w:val="00E532DD"/>
    <w:rsid w:val="00E53325"/>
    <w:rsid w:val="00E56C9A"/>
    <w:rsid w:val="00E6087A"/>
    <w:rsid w:val="00E611FE"/>
    <w:rsid w:val="00E616ED"/>
    <w:rsid w:val="00E62AE3"/>
    <w:rsid w:val="00E66BF6"/>
    <w:rsid w:val="00E71AFC"/>
    <w:rsid w:val="00E73B99"/>
    <w:rsid w:val="00E755AB"/>
    <w:rsid w:val="00E7585D"/>
    <w:rsid w:val="00E91187"/>
    <w:rsid w:val="00E9336F"/>
    <w:rsid w:val="00E95D62"/>
    <w:rsid w:val="00E95DF1"/>
    <w:rsid w:val="00EB1274"/>
    <w:rsid w:val="00EB6E70"/>
    <w:rsid w:val="00EC2DB4"/>
    <w:rsid w:val="00EC2E2A"/>
    <w:rsid w:val="00EC3275"/>
    <w:rsid w:val="00EC785F"/>
    <w:rsid w:val="00EC7E39"/>
    <w:rsid w:val="00ED1A57"/>
    <w:rsid w:val="00ED1AAE"/>
    <w:rsid w:val="00ED4BE8"/>
    <w:rsid w:val="00ED4F06"/>
    <w:rsid w:val="00ED734F"/>
    <w:rsid w:val="00EE0CCC"/>
    <w:rsid w:val="00EE2D80"/>
    <w:rsid w:val="00EE63FD"/>
    <w:rsid w:val="00EE7C1F"/>
    <w:rsid w:val="00EF05DB"/>
    <w:rsid w:val="00EF0A8B"/>
    <w:rsid w:val="00EF0F60"/>
    <w:rsid w:val="00EF1BDB"/>
    <w:rsid w:val="00EF2836"/>
    <w:rsid w:val="00EF5BEF"/>
    <w:rsid w:val="00EF6CB0"/>
    <w:rsid w:val="00EF6D8E"/>
    <w:rsid w:val="00EF7D1C"/>
    <w:rsid w:val="00F06B2B"/>
    <w:rsid w:val="00F12CB7"/>
    <w:rsid w:val="00F1776D"/>
    <w:rsid w:val="00F17AE7"/>
    <w:rsid w:val="00F24768"/>
    <w:rsid w:val="00F34B77"/>
    <w:rsid w:val="00F50EE6"/>
    <w:rsid w:val="00F521A1"/>
    <w:rsid w:val="00F52841"/>
    <w:rsid w:val="00F54554"/>
    <w:rsid w:val="00F54763"/>
    <w:rsid w:val="00F55557"/>
    <w:rsid w:val="00F56FDC"/>
    <w:rsid w:val="00F57791"/>
    <w:rsid w:val="00F57DC4"/>
    <w:rsid w:val="00F62F77"/>
    <w:rsid w:val="00F63F0F"/>
    <w:rsid w:val="00F6681F"/>
    <w:rsid w:val="00F66936"/>
    <w:rsid w:val="00F66C05"/>
    <w:rsid w:val="00F75C6D"/>
    <w:rsid w:val="00F76C3A"/>
    <w:rsid w:val="00F80171"/>
    <w:rsid w:val="00F81E83"/>
    <w:rsid w:val="00F84ED1"/>
    <w:rsid w:val="00F85627"/>
    <w:rsid w:val="00F91D2D"/>
    <w:rsid w:val="00F94021"/>
    <w:rsid w:val="00FA250C"/>
    <w:rsid w:val="00FA756B"/>
    <w:rsid w:val="00FB31AA"/>
    <w:rsid w:val="00FB3C76"/>
    <w:rsid w:val="00FB482B"/>
    <w:rsid w:val="00FB6EEE"/>
    <w:rsid w:val="00FB75C2"/>
    <w:rsid w:val="00FB7B12"/>
    <w:rsid w:val="00FB7FA8"/>
    <w:rsid w:val="00FC14A4"/>
    <w:rsid w:val="00FC3414"/>
    <w:rsid w:val="00FC37CF"/>
    <w:rsid w:val="00FC5E13"/>
    <w:rsid w:val="00FD4916"/>
    <w:rsid w:val="00FD74E1"/>
    <w:rsid w:val="00FD7C6B"/>
    <w:rsid w:val="00FE0E50"/>
    <w:rsid w:val="00FE6A3E"/>
    <w:rsid w:val="00FE76C3"/>
    <w:rsid w:val="00FE799F"/>
    <w:rsid w:val="00FF6168"/>
    <w:rsid w:val="00FF6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2667FB"/>
  <w15:chartTrackingRefBased/>
  <w15:docId w15:val="{772BAA37-015E-44B8-A7F3-81310DE21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399D"/>
    <w:pPr>
      <w:ind w:left="720"/>
      <w:contextualSpacing/>
    </w:pPr>
  </w:style>
  <w:style w:type="paragraph" w:styleId="BalloonText">
    <w:name w:val="Balloon Text"/>
    <w:basedOn w:val="Normal"/>
    <w:link w:val="BalloonTextChar"/>
    <w:uiPriority w:val="99"/>
    <w:semiHidden/>
    <w:unhideWhenUsed/>
    <w:rsid w:val="00B622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22E"/>
    <w:rPr>
      <w:rFonts w:ascii="Segoe UI" w:hAnsi="Segoe UI" w:cs="Segoe UI"/>
      <w:sz w:val="18"/>
      <w:szCs w:val="18"/>
    </w:rPr>
  </w:style>
  <w:style w:type="table" w:styleId="PlainTable4">
    <w:name w:val="Plain Table 4"/>
    <w:basedOn w:val="TableNormal"/>
    <w:uiPriority w:val="44"/>
    <w:rsid w:val="00530E7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333C8"/>
    <w:rPr>
      <w:color w:val="0563C1" w:themeColor="hyperlink"/>
      <w:u w:val="single"/>
    </w:rPr>
  </w:style>
  <w:style w:type="paragraph" w:customStyle="1" w:styleId="EndNoteBibliographyTitle">
    <w:name w:val="EndNote Bibliography Title"/>
    <w:basedOn w:val="Normal"/>
    <w:link w:val="EndNoteBibliographyTitleChar"/>
    <w:rsid w:val="006333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333C8"/>
    <w:rPr>
      <w:rFonts w:ascii="Calibri" w:hAnsi="Calibri" w:cs="Calibri"/>
      <w:noProof/>
    </w:rPr>
  </w:style>
  <w:style w:type="paragraph" w:customStyle="1" w:styleId="EndNoteBibliography">
    <w:name w:val="EndNote Bibliography"/>
    <w:basedOn w:val="Normal"/>
    <w:link w:val="EndNoteBibliographyChar"/>
    <w:rsid w:val="006333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333C8"/>
    <w:rPr>
      <w:rFonts w:ascii="Calibri" w:hAnsi="Calibri" w:cs="Calibri"/>
      <w:noProof/>
    </w:rPr>
  </w:style>
  <w:style w:type="character" w:customStyle="1" w:styleId="wdyuqq">
    <w:name w:val="wdyuqq"/>
    <w:basedOn w:val="DefaultParagraphFont"/>
    <w:rsid w:val="00DD30E6"/>
  </w:style>
  <w:style w:type="table" w:styleId="TableGrid">
    <w:name w:val="Table Grid"/>
    <w:basedOn w:val="TableNormal"/>
    <w:uiPriority w:val="39"/>
    <w:rsid w:val="00695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13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139C"/>
  </w:style>
  <w:style w:type="paragraph" w:styleId="Footer">
    <w:name w:val="footer"/>
    <w:basedOn w:val="Normal"/>
    <w:link w:val="FooterChar"/>
    <w:uiPriority w:val="99"/>
    <w:unhideWhenUsed/>
    <w:rsid w:val="00B413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139C"/>
  </w:style>
  <w:style w:type="character" w:styleId="CommentReference">
    <w:name w:val="annotation reference"/>
    <w:basedOn w:val="DefaultParagraphFont"/>
    <w:uiPriority w:val="99"/>
    <w:semiHidden/>
    <w:unhideWhenUsed/>
    <w:rsid w:val="00C77601"/>
    <w:rPr>
      <w:sz w:val="16"/>
      <w:szCs w:val="16"/>
    </w:rPr>
  </w:style>
  <w:style w:type="paragraph" w:styleId="CommentText">
    <w:name w:val="annotation text"/>
    <w:basedOn w:val="Normal"/>
    <w:link w:val="CommentTextChar"/>
    <w:uiPriority w:val="99"/>
    <w:unhideWhenUsed/>
    <w:rsid w:val="00C77601"/>
    <w:pPr>
      <w:spacing w:line="240" w:lineRule="auto"/>
    </w:pPr>
    <w:rPr>
      <w:sz w:val="20"/>
      <w:szCs w:val="20"/>
    </w:rPr>
  </w:style>
  <w:style w:type="character" w:customStyle="1" w:styleId="CommentTextChar">
    <w:name w:val="Comment Text Char"/>
    <w:basedOn w:val="DefaultParagraphFont"/>
    <w:link w:val="CommentText"/>
    <w:uiPriority w:val="99"/>
    <w:rsid w:val="00C77601"/>
    <w:rPr>
      <w:sz w:val="20"/>
      <w:szCs w:val="20"/>
    </w:rPr>
  </w:style>
  <w:style w:type="paragraph" w:styleId="CommentSubject">
    <w:name w:val="annotation subject"/>
    <w:basedOn w:val="CommentText"/>
    <w:next w:val="CommentText"/>
    <w:link w:val="CommentSubjectChar"/>
    <w:uiPriority w:val="99"/>
    <w:semiHidden/>
    <w:unhideWhenUsed/>
    <w:rsid w:val="00C77601"/>
    <w:rPr>
      <w:b/>
      <w:bCs/>
    </w:rPr>
  </w:style>
  <w:style w:type="character" w:customStyle="1" w:styleId="CommentSubjectChar">
    <w:name w:val="Comment Subject Char"/>
    <w:basedOn w:val="CommentTextChar"/>
    <w:link w:val="CommentSubject"/>
    <w:uiPriority w:val="99"/>
    <w:semiHidden/>
    <w:rsid w:val="00C77601"/>
    <w:rPr>
      <w:b/>
      <w:bCs/>
      <w:sz w:val="20"/>
      <w:szCs w:val="20"/>
    </w:rPr>
  </w:style>
  <w:style w:type="paragraph" w:customStyle="1" w:styleId="Normal0">
    <w:name w:val="[Normal]"/>
    <w:uiPriority w:val="99"/>
    <w:rsid w:val="00FB31AA"/>
    <w:pPr>
      <w:widowControl w:val="0"/>
      <w:autoSpaceDE w:val="0"/>
      <w:autoSpaceDN w:val="0"/>
      <w:adjustRightInd w:val="0"/>
      <w:spacing w:after="0" w:line="240" w:lineRule="auto"/>
    </w:pPr>
    <w:rPr>
      <w:rFonts w:ascii="Arial" w:hAnsi="Arial" w:cs="Arial"/>
      <w:sz w:val="24"/>
      <w:szCs w:val="24"/>
    </w:rPr>
  </w:style>
  <w:style w:type="paragraph" w:customStyle="1" w:styleId="Default">
    <w:name w:val="Default"/>
    <w:rsid w:val="00C17F87"/>
    <w:pPr>
      <w:autoSpaceDE w:val="0"/>
      <w:autoSpaceDN w:val="0"/>
      <w:adjustRightInd w:val="0"/>
      <w:spacing w:after="0" w:line="240" w:lineRule="auto"/>
    </w:pPr>
    <w:rPr>
      <w:rFonts w:ascii="Open Sans Light" w:hAnsi="Open Sans Light" w:cs="Open Sans Light"/>
      <w:color w:val="000000"/>
      <w:sz w:val="24"/>
      <w:szCs w:val="24"/>
    </w:rPr>
  </w:style>
  <w:style w:type="paragraph" w:styleId="Revision">
    <w:name w:val="Revision"/>
    <w:hidden/>
    <w:uiPriority w:val="99"/>
    <w:semiHidden/>
    <w:rsid w:val="00572543"/>
    <w:pPr>
      <w:spacing w:after="0" w:line="240" w:lineRule="auto"/>
    </w:pPr>
  </w:style>
  <w:style w:type="character" w:customStyle="1" w:styleId="UnresolvedMention1">
    <w:name w:val="Unresolved Mention1"/>
    <w:basedOn w:val="DefaultParagraphFont"/>
    <w:uiPriority w:val="99"/>
    <w:semiHidden/>
    <w:unhideWhenUsed/>
    <w:rsid w:val="005E7F32"/>
    <w:rPr>
      <w:color w:val="605E5C"/>
      <w:shd w:val="clear" w:color="auto" w:fill="E1DFDD"/>
    </w:rPr>
  </w:style>
  <w:style w:type="character" w:customStyle="1" w:styleId="UnresolvedMention2">
    <w:name w:val="Unresolved Mention2"/>
    <w:basedOn w:val="DefaultParagraphFont"/>
    <w:uiPriority w:val="99"/>
    <w:semiHidden/>
    <w:unhideWhenUsed/>
    <w:rsid w:val="00DC5764"/>
    <w:rPr>
      <w:color w:val="605E5C"/>
      <w:shd w:val="clear" w:color="auto" w:fill="E1DFDD"/>
    </w:rPr>
  </w:style>
  <w:style w:type="character" w:styleId="FollowedHyperlink">
    <w:name w:val="FollowedHyperlink"/>
    <w:basedOn w:val="DefaultParagraphFont"/>
    <w:uiPriority w:val="99"/>
    <w:semiHidden/>
    <w:unhideWhenUsed/>
    <w:rsid w:val="008A44BA"/>
    <w:rPr>
      <w:color w:val="954F72" w:themeColor="followedHyperlink"/>
      <w:u w:val="single"/>
    </w:rPr>
  </w:style>
  <w:style w:type="character" w:customStyle="1" w:styleId="UnresolvedMention3">
    <w:name w:val="Unresolved Mention3"/>
    <w:basedOn w:val="DefaultParagraphFont"/>
    <w:uiPriority w:val="99"/>
    <w:semiHidden/>
    <w:unhideWhenUsed/>
    <w:rsid w:val="001A269B"/>
    <w:rPr>
      <w:color w:val="605E5C"/>
      <w:shd w:val="clear" w:color="auto" w:fill="E1DFDD"/>
    </w:rPr>
  </w:style>
  <w:style w:type="paragraph" w:customStyle="1" w:styleId="abstract-paragraph">
    <w:name w:val="abstract-paragraph"/>
    <w:basedOn w:val="Normal"/>
    <w:rsid w:val="00A772D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tooltip">
    <w:name w:val="tooltip"/>
    <w:basedOn w:val="DefaultParagraphFont"/>
    <w:rsid w:val="00A772D0"/>
  </w:style>
  <w:style w:type="character" w:styleId="LineNumber">
    <w:name w:val="line number"/>
    <w:basedOn w:val="DefaultParagraphFont"/>
    <w:uiPriority w:val="99"/>
    <w:semiHidden/>
    <w:unhideWhenUsed/>
    <w:rsid w:val="00FB4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726163">
      <w:bodyDiv w:val="1"/>
      <w:marLeft w:val="0"/>
      <w:marRight w:val="0"/>
      <w:marTop w:val="0"/>
      <w:marBottom w:val="0"/>
      <w:divBdr>
        <w:top w:val="none" w:sz="0" w:space="0" w:color="auto"/>
        <w:left w:val="none" w:sz="0" w:space="0" w:color="auto"/>
        <w:bottom w:val="none" w:sz="0" w:space="0" w:color="auto"/>
        <w:right w:val="none" w:sz="0" w:space="0" w:color="auto"/>
      </w:divBdr>
      <w:divsChild>
        <w:div w:id="1090735676">
          <w:marLeft w:val="0"/>
          <w:marRight w:val="0"/>
          <w:marTop w:val="0"/>
          <w:marBottom w:val="75"/>
          <w:divBdr>
            <w:top w:val="none" w:sz="0" w:space="0" w:color="auto"/>
            <w:left w:val="none" w:sz="0" w:space="0" w:color="auto"/>
            <w:bottom w:val="none" w:sz="0" w:space="0" w:color="auto"/>
            <w:right w:val="none" w:sz="0" w:space="0" w:color="auto"/>
          </w:divBdr>
          <w:divsChild>
            <w:div w:id="1546798056">
              <w:marLeft w:val="0"/>
              <w:marRight w:val="0"/>
              <w:marTop w:val="0"/>
              <w:marBottom w:val="0"/>
              <w:divBdr>
                <w:top w:val="none" w:sz="0" w:space="0" w:color="auto"/>
                <w:left w:val="none" w:sz="0" w:space="0" w:color="auto"/>
                <w:bottom w:val="none" w:sz="0" w:space="0" w:color="auto"/>
                <w:right w:val="none" w:sz="0" w:space="0" w:color="auto"/>
              </w:divBdr>
              <w:divsChild>
                <w:div w:id="10990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473833">
          <w:marLeft w:val="0"/>
          <w:marRight w:val="0"/>
          <w:marTop w:val="0"/>
          <w:marBottom w:val="0"/>
          <w:divBdr>
            <w:top w:val="none" w:sz="0" w:space="0" w:color="auto"/>
            <w:left w:val="none" w:sz="0" w:space="0" w:color="auto"/>
            <w:bottom w:val="none" w:sz="0" w:space="0" w:color="auto"/>
            <w:right w:val="none" w:sz="0" w:space="0" w:color="auto"/>
          </w:divBdr>
          <w:divsChild>
            <w:div w:id="1642686517">
              <w:marLeft w:val="0"/>
              <w:marRight w:val="0"/>
              <w:marTop w:val="0"/>
              <w:marBottom w:val="0"/>
              <w:divBdr>
                <w:top w:val="none" w:sz="0" w:space="0" w:color="auto"/>
                <w:left w:val="none" w:sz="0" w:space="0" w:color="auto"/>
                <w:bottom w:val="none" w:sz="0" w:space="0" w:color="auto"/>
                <w:right w:val="none" w:sz="0" w:space="0" w:color="auto"/>
              </w:divBdr>
            </w:div>
            <w:div w:id="275916659">
              <w:marLeft w:val="0"/>
              <w:marRight w:val="0"/>
              <w:marTop w:val="0"/>
              <w:marBottom w:val="0"/>
              <w:divBdr>
                <w:top w:val="none" w:sz="0" w:space="0" w:color="auto"/>
                <w:left w:val="none" w:sz="0" w:space="0" w:color="auto"/>
                <w:bottom w:val="none" w:sz="0" w:space="0" w:color="auto"/>
                <w:right w:val="none" w:sz="0" w:space="0" w:color="auto"/>
              </w:divBdr>
              <w:divsChild>
                <w:div w:id="128138184">
                  <w:marLeft w:val="0"/>
                  <w:marRight w:val="0"/>
                  <w:marTop w:val="0"/>
                  <w:marBottom w:val="0"/>
                  <w:divBdr>
                    <w:top w:val="none" w:sz="0" w:space="0" w:color="auto"/>
                    <w:left w:val="none" w:sz="0" w:space="0" w:color="auto"/>
                    <w:bottom w:val="none" w:sz="0" w:space="0" w:color="auto"/>
                    <w:right w:val="none" w:sz="0" w:space="0" w:color="auto"/>
                  </w:divBdr>
                  <w:divsChild>
                    <w:div w:id="811991294">
                      <w:marLeft w:val="0"/>
                      <w:marRight w:val="0"/>
                      <w:marTop w:val="0"/>
                      <w:marBottom w:val="0"/>
                      <w:divBdr>
                        <w:top w:val="none" w:sz="0" w:space="0" w:color="auto"/>
                        <w:left w:val="none" w:sz="0" w:space="0" w:color="auto"/>
                        <w:bottom w:val="none" w:sz="0" w:space="0" w:color="auto"/>
                        <w:right w:val="none" w:sz="0" w:space="0" w:color="auto"/>
                      </w:divBdr>
                      <w:divsChild>
                        <w:div w:id="636253893">
                          <w:marLeft w:val="0"/>
                          <w:marRight w:val="0"/>
                          <w:marTop w:val="0"/>
                          <w:marBottom w:val="0"/>
                          <w:divBdr>
                            <w:top w:val="none" w:sz="0" w:space="0" w:color="auto"/>
                            <w:left w:val="none" w:sz="0" w:space="0" w:color="auto"/>
                            <w:bottom w:val="none" w:sz="0" w:space="0" w:color="auto"/>
                            <w:right w:val="none" w:sz="0" w:space="0" w:color="auto"/>
                          </w:divBdr>
                          <w:divsChild>
                            <w:div w:id="858928871">
                              <w:marLeft w:val="0"/>
                              <w:marRight w:val="0"/>
                              <w:marTop w:val="0"/>
                              <w:marBottom w:val="0"/>
                              <w:divBdr>
                                <w:top w:val="none" w:sz="0" w:space="0" w:color="auto"/>
                                <w:left w:val="none" w:sz="0" w:space="0" w:color="auto"/>
                                <w:bottom w:val="none" w:sz="0" w:space="0" w:color="auto"/>
                                <w:right w:val="none" w:sz="0" w:space="0" w:color="auto"/>
                              </w:divBdr>
                              <w:divsChild>
                                <w:div w:id="1846555669">
                                  <w:marLeft w:val="0"/>
                                  <w:marRight w:val="0"/>
                                  <w:marTop w:val="0"/>
                                  <w:marBottom w:val="300"/>
                                  <w:divBdr>
                                    <w:top w:val="none" w:sz="0" w:space="0" w:color="auto"/>
                                    <w:left w:val="none" w:sz="0" w:space="0" w:color="auto"/>
                                    <w:bottom w:val="none" w:sz="0" w:space="0" w:color="auto"/>
                                    <w:right w:val="none" w:sz="0" w:space="0" w:color="auto"/>
                                  </w:divBdr>
                                </w:div>
                                <w:div w:id="1670869820">
                                  <w:marLeft w:val="0"/>
                                  <w:marRight w:val="0"/>
                                  <w:marTop w:val="30"/>
                                  <w:marBottom w:val="0"/>
                                  <w:divBdr>
                                    <w:top w:val="none" w:sz="0" w:space="0" w:color="auto"/>
                                    <w:left w:val="none" w:sz="0" w:space="0" w:color="auto"/>
                                    <w:bottom w:val="none" w:sz="0" w:space="0" w:color="auto"/>
                                    <w:right w:val="none" w:sz="0" w:space="0" w:color="auto"/>
                                  </w:divBdr>
                                </w:div>
                                <w:div w:id="1685086609">
                                  <w:marLeft w:val="0"/>
                                  <w:marRight w:val="0"/>
                                  <w:marTop w:val="30"/>
                                  <w:marBottom w:val="0"/>
                                  <w:divBdr>
                                    <w:top w:val="none" w:sz="0" w:space="0" w:color="auto"/>
                                    <w:left w:val="none" w:sz="0" w:space="0" w:color="auto"/>
                                    <w:bottom w:val="none" w:sz="0" w:space="0" w:color="auto"/>
                                    <w:right w:val="none" w:sz="0" w:space="0" w:color="auto"/>
                                  </w:divBdr>
                                </w:div>
                                <w:div w:id="434399140">
                                  <w:marLeft w:val="0"/>
                                  <w:marRight w:val="0"/>
                                  <w:marTop w:val="30"/>
                                  <w:marBottom w:val="0"/>
                                  <w:divBdr>
                                    <w:top w:val="none" w:sz="0" w:space="0" w:color="auto"/>
                                    <w:left w:val="none" w:sz="0" w:space="0" w:color="auto"/>
                                    <w:bottom w:val="none" w:sz="0" w:space="0" w:color="auto"/>
                                    <w:right w:val="none" w:sz="0" w:space="0" w:color="auto"/>
                                  </w:divBdr>
                                </w:div>
                                <w:div w:id="551120473">
                                  <w:marLeft w:val="0"/>
                                  <w:marRight w:val="0"/>
                                  <w:marTop w:val="30"/>
                                  <w:marBottom w:val="0"/>
                                  <w:divBdr>
                                    <w:top w:val="none" w:sz="0" w:space="0" w:color="auto"/>
                                    <w:left w:val="none" w:sz="0" w:space="0" w:color="auto"/>
                                    <w:bottom w:val="none" w:sz="0" w:space="0" w:color="auto"/>
                                    <w:right w:val="none" w:sz="0" w:space="0" w:color="auto"/>
                                  </w:divBdr>
                                </w:div>
                                <w:div w:id="1900507242">
                                  <w:marLeft w:val="0"/>
                                  <w:marRight w:val="0"/>
                                  <w:marTop w:val="30"/>
                                  <w:marBottom w:val="0"/>
                                  <w:divBdr>
                                    <w:top w:val="none" w:sz="0" w:space="0" w:color="auto"/>
                                    <w:left w:val="none" w:sz="0" w:space="0" w:color="auto"/>
                                    <w:bottom w:val="none" w:sz="0" w:space="0" w:color="auto"/>
                                    <w:right w:val="none" w:sz="0" w:space="0" w:color="auto"/>
                                  </w:divBdr>
                                </w:div>
                              </w:divsChild>
                            </w:div>
                            <w:div w:id="31074534">
                              <w:marLeft w:val="186"/>
                              <w:marRight w:val="0"/>
                              <w:marTop w:val="0"/>
                              <w:marBottom w:val="0"/>
                              <w:divBdr>
                                <w:top w:val="none" w:sz="0" w:space="0" w:color="auto"/>
                                <w:left w:val="none" w:sz="0" w:space="0" w:color="auto"/>
                                <w:bottom w:val="none" w:sz="0" w:space="0" w:color="auto"/>
                                <w:right w:val="none" w:sz="0" w:space="0" w:color="auto"/>
                              </w:divBdr>
                              <w:divsChild>
                                <w:div w:id="1743872585">
                                  <w:marLeft w:val="0"/>
                                  <w:marRight w:val="0"/>
                                  <w:marTop w:val="30"/>
                                  <w:marBottom w:val="0"/>
                                  <w:divBdr>
                                    <w:top w:val="none" w:sz="0" w:space="0" w:color="auto"/>
                                    <w:left w:val="none" w:sz="0" w:space="0" w:color="auto"/>
                                    <w:bottom w:val="none" w:sz="0" w:space="0" w:color="auto"/>
                                    <w:right w:val="none" w:sz="0" w:space="0" w:color="auto"/>
                                  </w:divBdr>
                                </w:div>
                                <w:div w:id="735906188">
                                  <w:marLeft w:val="0"/>
                                  <w:marRight w:val="0"/>
                                  <w:marTop w:val="30"/>
                                  <w:marBottom w:val="0"/>
                                  <w:divBdr>
                                    <w:top w:val="none" w:sz="0" w:space="0" w:color="auto"/>
                                    <w:left w:val="none" w:sz="0" w:space="0" w:color="auto"/>
                                    <w:bottom w:val="none" w:sz="0" w:space="0" w:color="auto"/>
                                    <w:right w:val="none" w:sz="0" w:space="0" w:color="auto"/>
                                  </w:divBdr>
                                </w:div>
                                <w:div w:id="1168253473">
                                  <w:marLeft w:val="0"/>
                                  <w:marRight w:val="0"/>
                                  <w:marTop w:val="30"/>
                                  <w:marBottom w:val="0"/>
                                  <w:divBdr>
                                    <w:top w:val="none" w:sz="0" w:space="0" w:color="auto"/>
                                    <w:left w:val="none" w:sz="0" w:space="0" w:color="auto"/>
                                    <w:bottom w:val="none" w:sz="0" w:space="0" w:color="auto"/>
                                    <w:right w:val="none" w:sz="0" w:space="0" w:color="auto"/>
                                  </w:divBdr>
                                </w:div>
                                <w:div w:id="1316566749">
                                  <w:marLeft w:val="0"/>
                                  <w:marRight w:val="0"/>
                                  <w:marTop w:val="30"/>
                                  <w:marBottom w:val="0"/>
                                  <w:divBdr>
                                    <w:top w:val="none" w:sz="0" w:space="0" w:color="auto"/>
                                    <w:left w:val="none" w:sz="0" w:space="0" w:color="auto"/>
                                    <w:bottom w:val="none" w:sz="0" w:space="0" w:color="auto"/>
                                    <w:right w:val="none" w:sz="0" w:space="0" w:color="auto"/>
                                  </w:divBdr>
                                </w:div>
                                <w:div w:id="1406801861">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856310860">
                          <w:marLeft w:val="0"/>
                          <w:marRight w:val="0"/>
                          <w:marTop w:val="195"/>
                          <w:marBottom w:val="0"/>
                          <w:divBdr>
                            <w:top w:val="single" w:sz="12" w:space="11" w:color="E9EEEF"/>
                            <w:left w:val="none" w:sz="0" w:space="0" w:color="auto"/>
                            <w:bottom w:val="none" w:sz="0" w:space="0" w:color="auto"/>
                            <w:right w:val="none" w:sz="0" w:space="0" w:color="auto"/>
                          </w:divBdr>
                          <w:divsChild>
                            <w:div w:id="16024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598775">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108282036">
      <w:bodyDiv w:val="1"/>
      <w:marLeft w:val="0"/>
      <w:marRight w:val="0"/>
      <w:marTop w:val="0"/>
      <w:marBottom w:val="0"/>
      <w:divBdr>
        <w:top w:val="none" w:sz="0" w:space="0" w:color="auto"/>
        <w:left w:val="none" w:sz="0" w:space="0" w:color="auto"/>
        <w:bottom w:val="none" w:sz="0" w:space="0" w:color="auto"/>
        <w:right w:val="none" w:sz="0" w:space="0" w:color="auto"/>
      </w:divBdr>
    </w:div>
    <w:div w:id="1018235413">
      <w:bodyDiv w:val="1"/>
      <w:marLeft w:val="0"/>
      <w:marRight w:val="0"/>
      <w:marTop w:val="0"/>
      <w:marBottom w:val="0"/>
      <w:divBdr>
        <w:top w:val="none" w:sz="0" w:space="0" w:color="auto"/>
        <w:left w:val="none" w:sz="0" w:space="0" w:color="auto"/>
        <w:bottom w:val="none" w:sz="0" w:space="0" w:color="auto"/>
        <w:right w:val="none" w:sz="0" w:space="0" w:color="auto"/>
      </w:divBdr>
    </w:div>
    <w:div w:id="1273393212">
      <w:bodyDiv w:val="1"/>
      <w:marLeft w:val="0"/>
      <w:marRight w:val="0"/>
      <w:marTop w:val="0"/>
      <w:marBottom w:val="0"/>
      <w:divBdr>
        <w:top w:val="none" w:sz="0" w:space="0" w:color="auto"/>
        <w:left w:val="none" w:sz="0" w:space="0" w:color="auto"/>
        <w:bottom w:val="none" w:sz="0" w:space="0" w:color="auto"/>
        <w:right w:val="none" w:sz="0" w:space="0" w:color="auto"/>
      </w:divBdr>
    </w:div>
    <w:div w:id="1465123333">
      <w:bodyDiv w:val="1"/>
      <w:marLeft w:val="0"/>
      <w:marRight w:val="0"/>
      <w:marTop w:val="0"/>
      <w:marBottom w:val="0"/>
      <w:divBdr>
        <w:top w:val="none" w:sz="0" w:space="0" w:color="auto"/>
        <w:left w:val="none" w:sz="0" w:space="0" w:color="auto"/>
        <w:bottom w:val="none" w:sz="0" w:space="0" w:color="auto"/>
        <w:right w:val="none" w:sz="0" w:space="0" w:color="auto"/>
      </w:divBdr>
    </w:div>
    <w:div w:id="1595167378">
      <w:bodyDiv w:val="1"/>
      <w:marLeft w:val="0"/>
      <w:marRight w:val="0"/>
      <w:marTop w:val="0"/>
      <w:marBottom w:val="0"/>
      <w:divBdr>
        <w:top w:val="none" w:sz="0" w:space="0" w:color="auto"/>
        <w:left w:val="none" w:sz="0" w:space="0" w:color="auto"/>
        <w:bottom w:val="none" w:sz="0" w:space="0" w:color="auto"/>
        <w:right w:val="none" w:sz="0" w:space="0" w:color="auto"/>
      </w:divBdr>
    </w:div>
    <w:div w:id="206131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5262B-3D51-4E8E-9A9C-58417B101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32</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unnybrook</Company>
  <LinksUpToDate>false</LinksUpToDate>
  <CharactersWithSpaces>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zig, Sander</dc:creator>
  <cp:keywords/>
  <dc:description/>
  <cp:lastModifiedBy>Hitzig, Sander</cp:lastModifiedBy>
  <cp:revision>2</cp:revision>
  <cp:lastPrinted>2023-05-26T17:12:00Z</cp:lastPrinted>
  <dcterms:created xsi:type="dcterms:W3CDTF">2024-05-20T22:44:00Z</dcterms:created>
  <dcterms:modified xsi:type="dcterms:W3CDTF">2024-05-20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92da337e751d44c1c96ed3bdf039a8bc1d60cc1a8585aa349f7d633bdaf768</vt:lpwstr>
  </property>
</Properties>
</file>